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88B9B2" w14:textId="77777777" w:rsidR="000D3DA7" w:rsidRPr="00882442" w:rsidRDefault="000D3DA7" w:rsidP="000D3DA7">
      <w:pPr>
        <w:pStyle w:val="14"/>
        <w:suppressLineNumbers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480" w:lineRule="auto"/>
        <w:rPr>
          <w:rFonts w:ascii="Arial" w:eastAsia="OneGulliver-BoldA" w:hAnsi="Arial" w:cs="Arial"/>
          <w:b/>
          <w:color w:val="000000" w:themeColor="text1"/>
          <w:sz w:val="24"/>
          <w:szCs w:val="24"/>
          <w:lang w:eastAsia="zh-CN"/>
        </w:rPr>
      </w:pPr>
      <w:r w:rsidRPr="00882442">
        <w:rPr>
          <w:rFonts w:ascii="Arial" w:eastAsia="OneGulliver-BoldA" w:hAnsi="Arial" w:cs="Arial"/>
          <w:b/>
          <w:color w:val="000000" w:themeColor="text1"/>
          <w:sz w:val="24"/>
          <w:szCs w:val="24"/>
        </w:rPr>
        <w:t xml:space="preserve">Table </w:t>
      </w:r>
      <w:r w:rsidRPr="00882442">
        <w:rPr>
          <w:rFonts w:ascii="Arial" w:eastAsia="OneGulliver-BoldA" w:hAnsi="Arial" w:cs="Arial"/>
          <w:b/>
          <w:color w:val="000000" w:themeColor="text1"/>
          <w:sz w:val="24"/>
          <w:szCs w:val="24"/>
          <w:lang w:eastAsia="zh-CN"/>
        </w:rPr>
        <w:t>1</w:t>
      </w:r>
    </w:p>
    <w:p w14:paraId="6748A03A" w14:textId="77777777" w:rsidR="000D3DA7" w:rsidRPr="00882442" w:rsidRDefault="002C754A" w:rsidP="000D3DA7">
      <w:pPr>
        <w:pStyle w:val="14"/>
        <w:suppressLineNumbers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480" w:lineRule="auto"/>
        <w:rPr>
          <w:rFonts w:ascii="Arial" w:eastAsia="OneGulliver-BoldA" w:hAnsi="Arial" w:cs="Arial"/>
          <w:b/>
          <w:color w:val="000000" w:themeColor="text1"/>
          <w:sz w:val="24"/>
          <w:szCs w:val="24"/>
        </w:rPr>
      </w:pPr>
      <w:r>
        <w:rPr>
          <w:rFonts w:ascii="Arial" w:eastAsia="OneGulliver-BoldA" w:hAnsi="Arial" w:cs="Arial"/>
          <w:b/>
          <w:color w:val="000000" w:themeColor="text1"/>
          <w:sz w:val="24"/>
          <w:szCs w:val="24"/>
        </w:rPr>
        <w:t>B</w:t>
      </w:r>
      <w:r w:rsidR="000D3DA7" w:rsidRPr="00882442">
        <w:rPr>
          <w:rFonts w:ascii="Arial" w:eastAsia="OneGulliver-BoldA" w:hAnsi="Arial" w:cs="Arial"/>
          <w:b/>
          <w:color w:val="000000" w:themeColor="text1"/>
          <w:sz w:val="24"/>
          <w:szCs w:val="24"/>
        </w:rPr>
        <w:t>acterial strains used in this study</w:t>
      </w:r>
    </w:p>
    <w:tbl>
      <w:tblPr>
        <w:tblpPr w:leftFromText="180" w:rightFromText="180" w:vertAnchor="text" w:horzAnchor="margin" w:tblpXSpec="center" w:tblpY="248"/>
        <w:tblW w:w="8473" w:type="dxa"/>
        <w:tblBorders>
          <w:top w:val="single" w:sz="4" w:space="0" w:color="auto"/>
          <w:left w:val="single" w:sz="4" w:space="0" w:color="C0C0C0"/>
          <w:bottom w:val="single" w:sz="4" w:space="0" w:color="auto"/>
          <w:right w:val="single" w:sz="4" w:space="0" w:color="C0C0C0"/>
          <w:insideH w:val="single" w:sz="4" w:space="0" w:color="C0C0C0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2950"/>
        <w:gridCol w:w="1700"/>
      </w:tblGrid>
      <w:tr w:rsidR="000D3DA7" w:rsidRPr="00882442" w14:paraId="12140FB4" w14:textId="77777777" w:rsidTr="00254DD5">
        <w:trPr>
          <w:trHeight w:val="329"/>
        </w:trPr>
        <w:tc>
          <w:tcPr>
            <w:tcW w:w="3823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hideMark/>
          </w:tcPr>
          <w:p w14:paraId="6837C49C" w14:textId="77777777" w:rsidR="000D3DA7" w:rsidRPr="00882442" w:rsidRDefault="00B8252E" w:rsidP="00707B07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B8252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hideMark/>
          </w:tcPr>
          <w:p w14:paraId="3E7E71F5" w14:textId="77777777" w:rsidR="000D3DA7" w:rsidRPr="00882442" w:rsidRDefault="002C754A" w:rsidP="00707B07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C754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trains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hideMark/>
          </w:tcPr>
          <w:p w14:paraId="13E6A351" w14:textId="77777777" w:rsidR="000D3DA7" w:rsidRPr="00882442" w:rsidRDefault="00D72EC8" w:rsidP="00707B07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Origin</w:t>
            </w:r>
          </w:p>
        </w:tc>
      </w:tr>
      <w:tr w:rsidR="00387DE0" w:rsidRPr="00882442" w14:paraId="601FD759" w14:textId="77777777" w:rsidTr="00254DD5">
        <w:trPr>
          <w:trHeight w:val="329"/>
        </w:trPr>
        <w:tc>
          <w:tcPr>
            <w:tcW w:w="3823" w:type="dxa"/>
            <w:vMerge w:val="restart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5636B577" w14:textId="38DA6D1E" w:rsidR="00387DE0" w:rsidRPr="00254DD5" w:rsidRDefault="00387DE0" w:rsidP="00387DE0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254DD5">
              <w:rPr>
                <w:rFonts w:ascii="Arial" w:hAnsi="Arial" w:cs="Arial"/>
                <w:i/>
                <w:iCs/>
                <w:sz w:val="24"/>
                <w:szCs w:val="24"/>
              </w:rPr>
              <w:t>Enterococcus faecium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0BDC6BBA" w14:textId="6161F9EF" w:rsidR="00387DE0" w:rsidRPr="00882442" w:rsidRDefault="00387DE0" w:rsidP="00387DE0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022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221D7BB7" w14:textId="06BE376B" w:rsidR="00387DE0" w:rsidRPr="00882442" w:rsidRDefault="00387DE0" w:rsidP="00387DE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TCC</w:t>
            </w:r>
          </w:p>
        </w:tc>
      </w:tr>
      <w:tr w:rsidR="00387DE0" w:rsidRPr="00882442" w14:paraId="1B1E761A" w14:textId="77777777" w:rsidTr="00254DD5">
        <w:trPr>
          <w:trHeight w:val="329"/>
        </w:trPr>
        <w:tc>
          <w:tcPr>
            <w:tcW w:w="3823" w:type="dxa"/>
            <w:vMerge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046F9226" w14:textId="77777777" w:rsidR="00387DE0" w:rsidRPr="00882442" w:rsidRDefault="00387DE0" w:rsidP="00387DE0">
            <w:pPr>
              <w:spacing w:line="480" w:lineRule="auto"/>
              <w:jc w:val="left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9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47467E91" w14:textId="4A60C56F" w:rsidR="00387DE0" w:rsidRPr="00882442" w:rsidRDefault="00387DE0" w:rsidP="00387DE0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76725471" w14:textId="15574DCB" w:rsidR="00387DE0" w:rsidRPr="00882442" w:rsidRDefault="005F0B23" w:rsidP="00387DE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uman</w:t>
            </w:r>
          </w:p>
        </w:tc>
      </w:tr>
      <w:tr w:rsidR="00387DE0" w:rsidRPr="00882442" w14:paraId="6E552FB4" w14:textId="77777777" w:rsidTr="00254DD5">
        <w:trPr>
          <w:trHeight w:val="329"/>
        </w:trPr>
        <w:tc>
          <w:tcPr>
            <w:tcW w:w="3823" w:type="dxa"/>
            <w:vMerge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3F8429CF" w14:textId="77777777" w:rsidR="00387DE0" w:rsidRPr="00882442" w:rsidRDefault="00387DE0" w:rsidP="00387DE0">
            <w:pPr>
              <w:spacing w:line="480" w:lineRule="auto"/>
              <w:jc w:val="left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9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4C44B9C6" w14:textId="273DFA33" w:rsidR="00387DE0" w:rsidRPr="00882442" w:rsidRDefault="00387DE0" w:rsidP="00387DE0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8474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101</w:t>
            </w:r>
          </w:p>
        </w:tc>
        <w:tc>
          <w:tcPr>
            <w:tcW w:w="1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0397B707" w14:textId="7680EBE5" w:rsidR="00387DE0" w:rsidRPr="00882442" w:rsidRDefault="00387DE0" w:rsidP="00387DE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>
              <w:rPr>
                <w:rFonts w:ascii="Arial" w:hAnsi="Arial" w:cs="Arial" w:hint="eastAsia"/>
                <w:sz w:val="24"/>
                <w:szCs w:val="24"/>
              </w:rPr>
              <w:t>uman</w:t>
            </w:r>
          </w:p>
        </w:tc>
      </w:tr>
      <w:tr w:rsidR="00387DE0" w:rsidRPr="00882442" w14:paraId="21E91BF9" w14:textId="77777777" w:rsidTr="00254DD5">
        <w:trPr>
          <w:trHeight w:val="329"/>
        </w:trPr>
        <w:tc>
          <w:tcPr>
            <w:tcW w:w="3823" w:type="dxa"/>
            <w:vMerge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245BD5FE" w14:textId="77777777" w:rsidR="00387DE0" w:rsidRPr="00882442" w:rsidRDefault="00387DE0" w:rsidP="00387DE0">
            <w:pPr>
              <w:spacing w:line="480" w:lineRule="auto"/>
              <w:jc w:val="left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9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722D29FE" w14:textId="10CFD69A" w:rsidR="00387DE0" w:rsidRPr="00882442" w:rsidRDefault="00387DE0" w:rsidP="00387DE0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8474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117</w:t>
            </w:r>
          </w:p>
        </w:tc>
        <w:tc>
          <w:tcPr>
            <w:tcW w:w="1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49B0E25E" w14:textId="386D08FF" w:rsidR="00387DE0" w:rsidRPr="00882442" w:rsidRDefault="00387DE0" w:rsidP="00387DE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>
              <w:rPr>
                <w:rFonts w:ascii="Arial" w:hAnsi="Arial" w:cs="Arial" w:hint="eastAsia"/>
                <w:sz w:val="24"/>
                <w:szCs w:val="24"/>
              </w:rPr>
              <w:t>uman</w:t>
            </w:r>
          </w:p>
        </w:tc>
      </w:tr>
      <w:tr w:rsidR="00387DE0" w:rsidRPr="00882442" w14:paraId="0A7CE913" w14:textId="77777777" w:rsidTr="00254DD5">
        <w:trPr>
          <w:trHeight w:val="329"/>
        </w:trPr>
        <w:tc>
          <w:tcPr>
            <w:tcW w:w="3823" w:type="dxa"/>
            <w:vMerge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4BB1BA9F" w14:textId="77777777" w:rsidR="00387DE0" w:rsidRPr="00882442" w:rsidRDefault="00387DE0" w:rsidP="00387DE0">
            <w:pPr>
              <w:spacing w:line="480" w:lineRule="auto"/>
              <w:jc w:val="left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9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7C514E95" w14:textId="1803AD2E" w:rsidR="00387DE0" w:rsidRPr="00882442" w:rsidRDefault="00387DE0" w:rsidP="00387DE0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8474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53</w:t>
            </w:r>
          </w:p>
        </w:tc>
        <w:tc>
          <w:tcPr>
            <w:tcW w:w="1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5640AEC0" w14:textId="64DA3AED" w:rsidR="00387DE0" w:rsidRPr="00882442" w:rsidRDefault="005F0B23" w:rsidP="00387DE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uman</w:t>
            </w:r>
          </w:p>
        </w:tc>
      </w:tr>
      <w:tr w:rsidR="00387DE0" w:rsidRPr="00882442" w14:paraId="652A0001" w14:textId="77777777" w:rsidTr="00254DD5">
        <w:trPr>
          <w:trHeight w:val="329"/>
        </w:trPr>
        <w:tc>
          <w:tcPr>
            <w:tcW w:w="3823" w:type="dxa"/>
            <w:vMerge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01FE8D6E" w14:textId="77777777" w:rsidR="00387DE0" w:rsidRPr="00882442" w:rsidRDefault="00387DE0" w:rsidP="00387DE0">
            <w:pPr>
              <w:spacing w:line="480" w:lineRule="auto"/>
              <w:jc w:val="left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9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1D847088" w14:textId="0121304D" w:rsidR="00387DE0" w:rsidRPr="00882442" w:rsidRDefault="00387DE0" w:rsidP="00387DE0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8474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62</w:t>
            </w:r>
          </w:p>
        </w:tc>
        <w:tc>
          <w:tcPr>
            <w:tcW w:w="1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7CDDD464" w14:textId="71469CA9" w:rsidR="00387DE0" w:rsidRPr="00882442" w:rsidRDefault="00387DE0" w:rsidP="00387DE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>
              <w:rPr>
                <w:rFonts w:ascii="Arial" w:hAnsi="Arial" w:cs="Arial" w:hint="eastAsia"/>
                <w:sz w:val="24"/>
                <w:szCs w:val="24"/>
              </w:rPr>
              <w:t>wine</w:t>
            </w:r>
          </w:p>
        </w:tc>
      </w:tr>
      <w:tr w:rsidR="00387DE0" w:rsidRPr="00882442" w14:paraId="7923C32A" w14:textId="77777777" w:rsidTr="00254DD5">
        <w:trPr>
          <w:trHeight w:val="329"/>
        </w:trPr>
        <w:tc>
          <w:tcPr>
            <w:tcW w:w="3823" w:type="dxa"/>
            <w:vMerge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4BEC0BC9" w14:textId="77777777" w:rsidR="00387DE0" w:rsidRPr="00882442" w:rsidRDefault="00387DE0" w:rsidP="00387DE0">
            <w:pPr>
              <w:spacing w:line="480" w:lineRule="auto"/>
              <w:jc w:val="left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9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398CF35D" w14:textId="3CF5036B" w:rsidR="00387DE0" w:rsidRPr="00882442" w:rsidRDefault="00387DE0" w:rsidP="00387DE0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8474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15</w:t>
            </w:r>
          </w:p>
        </w:tc>
        <w:tc>
          <w:tcPr>
            <w:tcW w:w="1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6F610C5A" w14:textId="1E910733" w:rsidR="00387DE0" w:rsidRPr="00882442" w:rsidRDefault="00387DE0" w:rsidP="00387DE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>
              <w:rPr>
                <w:rFonts w:ascii="Arial" w:hAnsi="Arial" w:cs="Arial" w:hint="eastAsia"/>
                <w:sz w:val="24"/>
                <w:szCs w:val="24"/>
              </w:rPr>
              <w:t>wine</w:t>
            </w:r>
          </w:p>
        </w:tc>
      </w:tr>
      <w:tr w:rsidR="00387DE0" w:rsidRPr="00882442" w14:paraId="02FCB729" w14:textId="77777777" w:rsidTr="00254DD5">
        <w:trPr>
          <w:trHeight w:val="329"/>
        </w:trPr>
        <w:tc>
          <w:tcPr>
            <w:tcW w:w="3823" w:type="dxa"/>
            <w:vMerge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7B82DE09" w14:textId="77777777" w:rsidR="00387DE0" w:rsidRPr="00882442" w:rsidRDefault="00387DE0" w:rsidP="00387DE0">
            <w:pPr>
              <w:spacing w:line="480" w:lineRule="auto"/>
              <w:jc w:val="left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9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668D029E" w14:textId="3CCDF583" w:rsidR="00387DE0" w:rsidRPr="00882442" w:rsidRDefault="00387DE0" w:rsidP="00387DE0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8474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30</w:t>
            </w:r>
          </w:p>
        </w:tc>
        <w:tc>
          <w:tcPr>
            <w:tcW w:w="1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4AAA5146" w14:textId="44506F17" w:rsidR="00387DE0" w:rsidRPr="00882442" w:rsidRDefault="00387DE0" w:rsidP="00387DE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  <w:r w:rsidRPr="00395FE9">
              <w:rPr>
                <w:rFonts w:ascii="Arial" w:hAnsi="Arial" w:cs="Arial"/>
                <w:sz w:val="24"/>
                <w:szCs w:val="24"/>
              </w:rPr>
              <w:t>ovine</w:t>
            </w:r>
          </w:p>
        </w:tc>
      </w:tr>
      <w:tr w:rsidR="00387DE0" w:rsidRPr="00882442" w14:paraId="3EE60228" w14:textId="77777777" w:rsidTr="00254DD5">
        <w:trPr>
          <w:trHeight w:val="329"/>
        </w:trPr>
        <w:tc>
          <w:tcPr>
            <w:tcW w:w="3823" w:type="dxa"/>
            <w:vMerge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10E1210B" w14:textId="77777777" w:rsidR="00387DE0" w:rsidRPr="00882442" w:rsidRDefault="00387DE0" w:rsidP="00387DE0">
            <w:pPr>
              <w:spacing w:line="480" w:lineRule="auto"/>
              <w:jc w:val="left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9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27BD6B87" w14:textId="5CC2B0A7" w:rsidR="00387DE0" w:rsidRPr="00882442" w:rsidRDefault="00387DE0" w:rsidP="00387DE0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8474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84</w:t>
            </w:r>
          </w:p>
        </w:tc>
        <w:tc>
          <w:tcPr>
            <w:tcW w:w="1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28D2ED4A" w14:textId="33FFD4B4" w:rsidR="00387DE0" w:rsidRPr="00882442" w:rsidRDefault="00387DE0" w:rsidP="00387DE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75A82">
              <w:rPr>
                <w:rFonts w:ascii="Arial" w:hAnsi="Arial" w:cs="Arial"/>
                <w:sz w:val="24"/>
                <w:szCs w:val="24"/>
              </w:rPr>
              <w:t>Bovine</w:t>
            </w:r>
          </w:p>
        </w:tc>
      </w:tr>
      <w:tr w:rsidR="00387DE0" w:rsidRPr="00882442" w14:paraId="6BE8A2E1" w14:textId="77777777" w:rsidTr="00254DD5">
        <w:trPr>
          <w:trHeight w:val="329"/>
        </w:trPr>
        <w:tc>
          <w:tcPr>
            <w:tcW w:w="3823" w:type="dxa"/>
            <w:vMerge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62478CC0" w14:textId="77777777" w:rsidR="00387DE0" w:rsidRPr="00882442" w:rsidRDefault="00387DE0" w:rsidP="00387DE0">
            <w:pPr>
              <w:spacing w:line="480" w:lineRule="auto"/>
              <w:jc w:val="left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9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6DEF94B0" w14:textId="788FD5A7" w:rsidR="00387DE0" w:rsidRPr="00882442" w:rsidRDefault="00387DE0" w:rsidP="00387DE0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58474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171</w:t>
            </w:r>
          </w:p>
        </w:tc>
        <w:tc>
          <w:tcPr>
            <w:tcW w:w="1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1B281635" w14:textId="3386EAAB" w:rsidR="00387DE0" w:rsidRPr="00882442" w:rsidRDefault="00B55F20" w:rsidP="00387DE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uman</w:t>
            </w:r>
          </w:p>
        </w:tc>
      </w:tr>
      <w:tr w:rsidR="00387DE0" w:rsidRPr="00882442" w14:paraId="74551B41" w14:textId="77777777" w:rsidTr="006A0402">
        <w:trPr>
          <w:trHeight w:val="329"/>
        </w:trPr>
        <w:tc>
          <w:tcPr>
            <w:tcW w:w="3823" w:type="dxa"/>
            <w:vMerge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00240694" w14:textId="77777777" w:rsidR="00387DE0" w:rsidRPr="00882442" w:rsidRDefault="00387DE0" w:rsidP="00387DE0">
            <w:pPr>
              <w:spacing w:line="480" w:lineRule="auto"/>
              <w:jc w:val="left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9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011D0F05" w14:textId="638BC7F9" w:rsidR="00387DE0" w:rsidRPr="00584746" w:rsidRDefault="00387DE0" w:rsidP="00387DE0">
            <w:pPr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8474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176</w:t>
            </w:r>
          </w:p>
        </w:tc>
        <w:tc>
          <w:tcPr>
            <w:tcW w:w="1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52D5EF95" w14:textId="71713FB7" w:rsidR="00387DE0" w:rsidRPr="002E1930" w:rsidRDefault="00B55F20" w:rsidP="00387DE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uman</w:t>
            </w:r>
          </w:p>
        </w:tc>
      </w:tr>
      <w:tr w:rsidR="00387DE0" w:rsidRPr="00882442" w14:paraId="4AE7D314" w14:textId="77777777" w:rsidTr="006A0402">
        <w:trPr>
          <w:trHeight w:val="329"/>
        </w:trPr>
        <w:tc>
          <w:tcPr>
            <w:tcW w:w="3823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59F11824" w14:textId="15CBE6C1" w:rsidR="00387DE0" w:rsidRPr="00254DD5" w:rsidRDefault="00387DE0" w:rsidP="00387DE0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254DD5">
              <w:rPr>
                <w:rFonts w:ascii="Arial" w:hAnsi="Arial" w:cs="Arial"/>
                <w:i/>
                <w:iCs/>
                <w:sz w:val="24"/>
                <w:szCs w:val="24"/>
              </w:rPr>
              <w:t>Enterococcus faecalis</w:t>
            </w:r>
          </w:p>
        </w:tc>
        <w:tc>
          <w:tcPr>
            <w:tcW w:w="29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11380169" w14:textId="37550FB5" w:rsidR="00387DE0" w:rsidRPr="00882442" w:rsidRDefault="00387DE0" w:rsidP="00387DE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212</w:t>
            </w:r>
          </w:p>
        </w:tc>
        <w:tc>
          <w:tcPr>
            <w:tcW w:w="1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2C9AD4F0" w14:textId="554864B9" w:rsidR="00387DE0" w:rsidRPr="00882442" w:rsidRDefault="00387DE0" w:rsidP="00387DE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5FE9">
              <w:rPr>
                <w:rFonts w:ascii="Arial" w:hAnsi="Arial" w:cs="Arial"/>
                <w:sz w:val="24"/>
                <w:szCs w:val="24"/>
              </w:rPr>
              <w:t>ATCC</w:t>
            </w:r>
          </w:p>
        </w:tc>
      </w:tr>
      <w:tr w:rsidR="00387DE0" w:rsidRPr="00882442" w14:paraId="7AE0A9DE" w14:textId="77777777" w:rsidTr="006A0402">
        <w:trPr>
          <w:trHeight w:val="329"/>
        </w:trPr>
        <w:tc>
          <w:tcPr>
            <w:tcW w:w="3823" w:type="dxa"/>
            <w:vMerge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2E592AD2" w14:textId="77777777" w:rsidR="00387DE0" w:rsidRPr="00882442" w:rsidRDefault="00387DE0" w:rsidP="00387DE0">
            <w:pPr>
              <w:spacing w:line="480" w:lineRule="auto"/>
              <w:jc w:val="left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9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2DCC84FE" w14:textId="554D0278" w:rsidR="00387DE0" w:rsidRPr="00882442" w:rsidRDefault="00387DE0" w:rsidP="00387DE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474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1299</w:t>
            </w:r>
          </w:p>
        </w:tc>
        <w:tc>
          <w:tcPr>
            <w:tcW w:w="1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1A16E1C9" w14:textId="066499B4" w:rsidR="00387DE0" w:rsidRPr="00882442" w:rsidRDefault="00387DE0" w:rsidP="00387DE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5FE9">
              <w:rPr>
                <w:rFonts w:ascii="Arial" w:hAnsi="Arial" w:cs="Arial"/>
                <w:sz w:val="24"/>
                <w:szCs w:val="24"/>
              </w:rPr>
              <w:t>ATCC</w:t>
            </w:r>
          </w:p>
        </w:tc>
      </w:tr>
      <w:tr w:rsidR="00387DE0" w:rsidRPr="00882442" w14:paraId="54B06EA3" w14:textId="77777777" w:rsidTr="006A0402">
        <w:trPr>
          <w:trHeight w:val="329"/>
        </w:trPr>
        <w:tc>
          <w:tcPr>
            <w:tcW w:w="3823" w:type="dxa"/>
            <w:vMerge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62F67162" w14:textId="77777777" w:rsidR="00387DE0" w:rsidRPr="00882442" w:rsidRDefault="00387DE0" w:rsidP="00387DE0">
            <w:pPr>
              <w:spacing w:line="480" w:lineRule="auto"/>
              <w:jc w:val="left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9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2368AAF9" w14:textId="5C693547" w:rsidR="00387DE0" w:rsidRPr="00882442" w:rsidRDefault="00387DE0" w:rsidP="00387DE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474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141</w:t>
            </w:r>
          </w:p>
        </w:tc>
        <w:tc>
          <w:tcPr>
            <w:tcW w:w="1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0173DB4B" w14:textId="70897F27" w:rsidR="00387DE0" w:rsidRPr="00882442" w:rsidRDefault="00C9603B" w:rsidP="00387DE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uman</w:t>
            </w:r>
          </w:p>
        </w:tc>
      </w:tr>
      <w:tr w:rsidR="00387DE0" w:rsidRPr="00882442" w14:paraId="16CD11A0" w14:textId="77777777" w:rsidTr="006A0402">
        <w:trPr>
          <w:trHeight w:val="329"/>
        </w:trPr>
        <w:tc>
          <w:tcPr>
            <w:tcW w:w="3823" w:type="dxa"/>
            <w:vMerge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4E3A4C06" w14:textId="77777777" w:rsidR="00387DE0" w:rsidRPr="00882442" w:rsidRDefault="00387DE0" w:rsidP="00387DE0">
            <w:pPr>
              <w:spacing w:line="480" w:lineRule="auto"/>
              <w:jc w:val="left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9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2D834FCF" w14:textId="3686AC8C" w:rsidR="00387DE0" w:rsidRPr="00882442" w:rsidRDefault="00387DE0" w:rsidP="00387DE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474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151</w:t>
            </w:r>
          </w:p>
        </w:tc>
        <w:tc>
          <w:tcPr>
            <w:tcW w:w="1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21997292" w14:textId="3DBB4AE4" w:rsidR="00387DE0" w:rsidRPr="00882442" w:rsidRDefault="00254DD5" w:rsidP="00387DE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>
              <w:rPr>
                <w:rFonts w:ascii="Arial" w:hAnsi="Arial" w:cs="Arial" w:hint="eastAsia"/>
                <w:sz w:val="24"/>
                <w:szCs w:val="24"/>
              </w:rPr>
              <w:t>uman</w:t>
            </w:r>
          </w:p>
        </w:tc>
      </w:tr>
      <w:tr w:rsidR="00387DE0" w:rsidRPr="00882442" w14:paraId="25E909A1" w14:textId="77777777" w:rsidTr="006A0402">
        <w:trPr>
          <w:trHeight w:val="329"/>
        </w:trPr>
        <w:tc>
          <w:tcPr>
            <w:tcW w:w="3823" w:type="dxa"/>
            <w:vMerge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44CDBB8F" w14:textId="77777777" w:rsidR="00387DE0" w:rsidRPr="00882442" w:rsidRDefault="00387DE0" w:rsidP="00387DE0">
            <w:pPr>
              <w:spacing w:line="480" w:lineRule="auto"/>
              <w:jc w:val="left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9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23A12A5A" w14:textId="0CF610F4" w:rsidR="00387DE0" w:rsidRPr="00882442" w:rsidRDefault="00387DE0" w:rsidP="00387DE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474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194</w:t>
            </w:r>
          </w:p>
        </w:tc>
        <w:tc>
          <w:tcPr>
            <w:tcW w:w="1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78E28A85" w14:textId="6609C7C1" w:rsidR="00387DE0" w:rsidRPr="00882442" w:rsidRDefault="00254DD5" w:rsidP="00387DE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>
              <w:rPr>
                <w:rFonts w:ascii="Arial" w:hAnsi="Arial" w:cs="Arial" w:hint="eastAsia"/>
                <w:sz w:val="24"/>
                <w:szCs w:val="24"/>
              </w:rPr>
              <w:t>uman</w:t>
            </w:r>
          </w:p>
        </w:tc>
      </w:tr>
      <w:tr w:rsidR="00387DE0" w:rsidRPr="00882442" w14:paraId="2C30E460" w14:textId="77777777" w:rsidTr="006A0402">
        <w:trPr>
          <w:trHeight w:val="329"/>
        </w:trPr>
        <w:tc>
          <w:tcPr>
            <w:tcW w:w="3823" w:type="dxa"/>
            <w:vMerge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1D22D42E" w14:textId="77777777" w:rsidR="00387DE0" w:rsidRPr="00882442" w:rsidRDefault="00387DE0" w:rsidP="00387DE0">
            <w:pPr>
              <w:spacing w:line="480" w:lineRule="auto"/>
              <w:jc w:val="left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9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5C329DAF" w14:textId="1256BCFB" w:rsidR="00387DE0" w:rsidRPr="00882442" w:rsidRDefault="00387DE0" w:rsidP="00387DE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474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58</w:t>
            </w:r>
          </w:p>
        </w:tc>
        <w:tc>
          <w:tcPr>
            <w:tcW w:w="1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1CD82C86" w14:textId="403D369E" w:rsidR="00387DE0" w:rsidRPr="00882442" w:rsidRDefault="00C9603B" w:rsidP="00387DE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wine</w:t>
            </w:r>
          </w:p>
        </w:tc>
      </w:tr>
      <w:tr w:rsidR="00387DE0" w:rsidRPr="00882442" w14:paraId="3C9878B3" w14:textId="77777777" w:rsidTr="006A0402">
        <w:trPr>
          <w:trHeight w:val="329"/>
        </w:trPr>
        <w:tc>
          <w:tcPr>
            <w:tcW w:w="3823" w:type="dxa"/>
            <w:vMerge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37631670" w14:textId="77777777" w:rsidR="00387DE0" w:rsidRPr="00882442" w:rsidRDefault="00387DE0" w:rsidP="00387DE0">
            <w:pPr>
              <w:spacing w:line="480" w:lineRule="auto"/>
              <w:jc w:val="left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9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6F608CD1" w14:textId="2707B302" w:rsidR="00387DE0" w:rsidRPr="00882442" w:rsidRDefault="00387DE0" w:rsidP="00387DE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474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9</w:t>
            </w:r>
          </w:p>
        </w:tc>
        <w:tc>
          <w:tcPr>
            <w:tcW w:w="1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66072EBA" w14:textId="6D6B1E34" w:rsidR="00387DE0" w:rsidRPr="00882442" w:rsidRDefault="00387DE0" w:rsidP="00387DE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5057">
              <w:rPr>
                <w:rFonts w:ascii="Arial" w:hAnsi="Arial" w:cs="Arial"/>
                <w:sz w:val="24"/>
                <w:szCs w:val="24"/>
              </w:rPr>
              <w:t>S</w:t>
            </w:r>
            <w:r w:rsidRPr="00065057">
              <w:rPr>
                <w:rFonts w:ascii="Arial" w:hAnsi="Arial" w:cs="Arial" w:hint="eastAsia"/>
                <w:sz w:val="24"/>
                <w:szCs w:val="24"/>
              </w:rPr>
              <w:t>wine</w:t>
            </w:r>
          </w:p>
        </w:tc>
      </w:tr>
      <w:tr w:rsidR="006A0402" w:rsidRPr="00882442" w14:paraId="292259D0" w14:textId="77777777" w:rsidTr="006A0402">
        <w:trPr>
          <w:trHeight w:val="329"/>
        </w:trPr>
        <w:tc>
          <w:tcPr>
            <w:tcW w:w="3823" w:type="dxa"/>
            <w:vMerge w:val="restart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 w14:paraId="5FE337A0" w14:textId="30F0E3BB" w:rsidR="006A0402" w:rsidRPr="00254DD5" w:rsidRDefault="006A0402" w:rsidP="006A0402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54DD5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Enterococcus faecalis</w:t>
            </w:r>
          </w:p>
        </w:tc>
        <w:tc>
          <w:tcPr>
            <w:tcW w:w="29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2AD9D88E" w14:textId="69BF5612" w:rsidR="006A0402" w:rsidRDefault="006A0402" w:rsidP="006A0402">
            <w:pPr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8474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23</w:t>
            </w:r>
          </w:p>
        </w:tc>
        <w:tc>
          <w:tcPr>
            <w:tcW w:w="1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02559ADA" w14:textId="32AA08B8" w:rsidR="006A0402" w:rsidRDefault="001E4A00" w:rsidP="006A04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ovine</w:t>
            </w:r>
          </w:p>
        </w:tc>
      </w:tr>
      <w:tr w:rsidR="006A0402" w:rsidRPr="00882442" w14:paraId="4AC36448" w14:textId="77777777" w:rsidTr="00E91B89">
        <w:trPr>
          <w:trHeight w:val="329"/>
        </w:trPr>
        <w:tc>
          <w:tcPr>
            <w:tcW w:w="3823" w:type="dxa"/>
            <w:vMerge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 w14:paraId="7664FE91" w14:textId="77777777" w:rsidR="006A0402" w:rsidRPr="00254DD5" w:rsidRDefault="006A0402" w:rsidP="006A0402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9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1B870514" w14:textId="37328402" w:rsidR="006A0402" w:rsidRDefault="006A0402" w:rsidP="006A0402">
            <w:pPr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8474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Y14</w:t>
            </w:r>
          </w:p>
        </w:tc>
        <w:tc>
          <w:tcPr>
            <w:tcW w:w="1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25DA823F" w14:textId="27FF1014" w:rsidR="006A0402" w:rsidRDefault="006A0402" w:rsidP="006A04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E1C73">
              <w:rPr>
                <w:rFonts w:ascii="Arial" w:hAnsi="Arial" w:cs="Arial"/>
                <w:sz w:val="24"/>
                <w:szCs w:val="24"/>
              </w:rPr>
              <w:t>Bovine</w:t>
            </w:r>
          </w:p>
        </w:tc>
      </w:tr>
      <w:tr w:rsidR="006A0402" w:rsidRPr="00882442" w14:paraId="5FB6CC9B" w14:textId="77777777" w:rsidTr="00E91B89">
        <w:trPr>
          <w:trHeight w:val="329"/>
        </w:trPr>
        <w:tc>
          <w:tcPr>
            <w:tcW w:w="3823" w:type="dxa"/>
            <w:vMerge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 w14:paraId="5165BF9E" w14:textId="77777777" w:rsidR="006A0402" w:rsidRPr="00254DD5" w:rsidRDefault="006A0402" w:rsidP="006A0402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9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4774DEB3" w14:textId="7F189073" w:rsidR="006A0402" w:rsidRDefault="006A0402" w:rsidP="006A0402">
            <w:pPr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8474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Y15</w:t>
            </w:r>
          </w:p>
        </w:tc>
        <w:tc>
          <w:tcPr>
            <w:tcW w:w="1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69904BBF" w14:textId="6C6A8D07" w:rsidR="006A0402" w:rsidRDefault="006A0402" w:rsidP="006A04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E1C73">
              <w:rPr>
                <w:rFonts w:ascii="Arial" w:hAnsi="Arial" w:cs="Arial"/>
                <w:sz w:val="24"/>
                <w:szCs w:val="24"/>
              </w:rPr>
              <w:t>Bovine</w:t>
            </w:r>
          </w:p>
        </w:tc>
      </w:tr>
      <w:tr w:rsidR="006A0402" w:rsidRPr="00882442" w14:paraId="32F31980" w14:textId="77777777" w:rsidTr="00E91B89">
        <w:trPr>
          <w:trHeight w:val="329"/>
        </w:trPr>
        <w:tc>
          <w:tcPr>
            <w:tcW w:w="3823" w:type="dxa"/>
            <w:vMerge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 w14:paraId="67C4F76B" w14:textId="77777777" w:rsidR="006A0402" w:rsidRPr="00254DD5" w:rsidRDefault="006A0402" w:rsidP="006A0402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9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0A54A98D" w14:textId="4EB12C1F" w:rsidR="006A0402" w:rsidRDefault="006A0402" w:rsidP="006A0402">
            <w:pPr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8474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55</w:t>
            </w:r>
          </w:p>
        </w:tc>
        <w:tc>
          <w:tcPr>
            <w:tcW w:w="1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6CF94C5A" w14:textId="47987932" w:rsidR="006A0402" w:rsidRDefault="00C9603B" w:rsidP="006A04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ovine</w:t>
            </w:r>
          </w:p>
        </w:tc>
      </w:tr>
      <w:tr w:rsidR="006A0402" w:rsidRPr="00882442" w14:paraId="73E9FD62" w14:textId="77777777" w:rsidTr="006A0402">
        <w:trPr>
          <w:trHeight w:val="329"/>
        </w:trPr>
        <w:tc>
          <w:tcPr>
            <w:tcW w:w="3823" w:type="dxa"/>
            <w:vMerge w:val="restart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 w14:paraId="41801756" w14:textId="55CCFEF1" w:rsidR="006A0402" w:rsidRPr="00254DD5" w:rsidRDefault="006A0402" w:rsidP="006A0402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254DD5">
              <w:rPr>
                <w:rFonts w:ascii="Arial" w:hAnsi="Arial" w:cs="Arial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29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6A0C0B0B" w14:textId="4282343D" w:rsidR="006A0402" w:rsidRPr="00882442" w:rsidRDefault="006A0402" w:rsidP="006A0402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213</w:t>
            </w:r>
          </w:p>
        </w:tc>
        <w:tc>
          <w:tcPr>
            <w:tcW w:w="1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6B1085CD" w14:textId="181ACEBF" w:rsidR="006A0402" w:rsidRPr="00882442" w:rsidRDefault="006A0402" w:rsidP="006A0402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TCC</w:t>
            </w:r>
          </w:p>
        </w:tc>
      </w:tr>
      <w:tr w:rsidR="006A0402" w:rsidRPr="00882442" w14:paraId="6DCB0AC8" w14:textId="77777777" w:rsidTr="00254DD5">
        <w:trPr>
          <w:trHeight w:val="329"/>
        </w:trPr>
        <w:tc>
          <w:tcPr>
            <w:tcW w:w="3823" w:type="dxa"/>
            <w:vMerge/>
            <w:tcBorders>
              <w:left w:val="single" w:sz="4" w:space="0" w:color="C0C0C0"/>
              <w:right w:val="single" w:sz="4" w:space="0" w:color="C0C0C0"/>
            </w:tcBorders>
          </w:tcPr>
          <w:p w14:paraId="7A0DE5AC" w14:textId="77777777" w:rsidR="006A0402" w:rsidRPr="00882442" w:rsidRDefault="006A0402" w:rsidP="006A0402">
            <w:pPr>
              <w:spacing w:line="480" w:lineRule="auto"/>
              <w:jc w:val="left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9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0230ED6D" w14:textId="577A2CE8" w:rsidR="006A0402" w:rsidRPr="00882442" w:rsidRDefault="006A0402" w:rsidP="006A0402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474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YD2</w:t>
            </w:r>
          </w:p>
        </w:tc>
        <w:tc>
          <w:tcPr>
            <w:tcW w:w="1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2A111E7A" w14:textId="4B59DB74" w:rsidR="006A0402" w:rsidRPr="00882442" w:rsidRDefault="0068381B" w:rsidP="006A0402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uman</w:t>
            </w:r>
          </w:p>
        </w:tc>
      </w:tr>
      <w:tr w:rsidR="006A0402" w:rsidRPr="00882442" w14:paraId="1A799171" w14:textId="77777777" w:rsidTr="00254DD5">
        <w:trPr>
          <w:trHeight w:val="329"/>
        </w:trPr>
        <w:tc>
          <w:tcPr>
            <w:tcW w:w="3823" w:type="dxa"/>
            <w:vMerge/>
            <w:tcBorders>
              <w:left w:val="single" w:sz="4" w:space="0" w:color="C0C0C0"/>
              <w:right w:val="single" w:sz="4" w:space="0" w:color="C0C0C0"/>
            </w:tcBorders>
          </w:tcPr>
          <w:p w14:paraId="10E4B60C" w14:textId="77777777" w:rsidR="006A0402" w:rsidRPr="00882442" w:rsidRDefault="006A0402" w:rsidP="006A0402">
            <w:pPr>
              <w:spacing w:line="480" w:lineRule="auto"/>
              <w:jc w:val="left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9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3128AFF8" w14:textId="45A7217D" w:rsidR="006A0402" w:rsidRPr="00882442" w:rsidRDefault="006A0402" w:rsidP="006A0402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474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5</w:t>
            </w:r>
          </w:p>
        </w:tc>
        <w:tc>
          <w:tcPr>
            <w:tcW w:w="1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00F38D1F" w14:textId="37BC9ADE" w:rsidR="006A0402" w:rsidRPr="00882442" w:rsidRDefault="006A0402" w:rsidP="006A0402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0155A">
              <w:rPr>
                <w:rFonts w:ascii="Arial" w:hAnsi="Arial" w:cs="Arial"/>
                <w:sz w:val="24"/>
                <w:szCs w:val="24"/>
              </w:rPr>
              <w:t>Bovine</w:t>
            </w:r>
          </w:p>
        </w:tc>
      </w:tr>
      <w:tr w:rsidR="006A0402" w:rsidRPr="00882442" w14:paraId="13EFC922" w14:textId="77777777" w:rsidTr="00254DD5">
        <w:trPr>
          <w:trHeight w:val="329"/>
        </w:trPr>
        <w:tc>
          <w:tcPr>
            <w:tcW w:w="3823" w:type="dxa"/>
            <w:vMerge/>
            <w:tcBorders>
              <w:left w:val="single" w:sz="4" w:space="0" w:color="C0C0C0"/>
              <w:right w:val="single" w:sz="4" w:space="0" w:color="C0C0C0"/>
            </w:tcBorders>
          </w:tcPr>
          <w:p w14:paraId="07028B22" w14:textId="77777777" w:rsidR="006A0402" w:rsidRPr="00882442" w:rsidRDefault="006A0402" w:rsidP="006A0402">
            <w:pPr>
              <w:spacing w:line="480" w:lineRule="auto"/>
              <w:jc w:val="left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9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07A05A0B" w14:textId="598E040C" w:rsidR="006A0402" w:rsidRPr="00882442" w:rsidRDefault="006A0402" w:rsidP="006A0402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474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XJ-3</w:t>
            </w:r>
          </w:p>
        </w:tc>
        <w:tc>
          <w:tcPr>
            <w:tcW w:w="1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2DAAFE70" w14:textId="4EFCD74E" w:rsidR="006A0402" w:rsidRPr="00882442" w:rsidRDefault="006A0402" w:rsidP="006A0402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>
              <w:rPr>
                <w:rFonts w:ascii="Arial" w:hAnsi="Arial" w:cs="Arial" w:hint="eastAsia"/>
                <w:sz w:val="24"/>
                <w:szCs w:val="24"/>
              </w:rPr>
              <w:t>uman</w:t>
            </w:r>
          </w:p>
        </w:tc>
      </w:tr>
      <w:tr w:rsidR="006A0402" w:rsidRPr="00882442" w14:paraId="6098C1B2" w14:textId="77777777" w:rsidTr="00254DD5">
        <w:trPr>
          <w:trHeight w:val="329"/>
        </w:trPr>
        <w:tc>
          <w:tcPr>
            <w:tcW w:w="3823" w:type="dxa"/>
            <w:vMerge/>
            <w:tcBorders>
              <w:left w:val="single" w:sz="4" w:space="0" w:color="C0C0C0"/>
              <w:right w:val="single" w:sz="4" w:space="0" w:color="C0C0C0"/>
            </w:tcBorders>
          </w:tcPr>
          <w:p w14:paraId="0159D8B8" w14:textId="77777777" w:rsidR="006A0402" w:rsidRPr="00882442" w:rsidRDefault="006A0402" w:rsidP="006A0402">
            <w:pPr>
              <w:spacing w:line="480" w:lineRule="auto"/>
              <w:jc w:val="left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9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6EDBB57A" w14:textId="45261E2B" w:rsidR="006A0402" w:rsidRPr="00882442" w:rsidRDefault="006A0402" w:rsidP="006A0402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474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6</w:t>
            </w:r>
          </w:p>
        </w:tc>
        <w:tc>
          <w:tcPr>
            <w:tcW w:w="1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7DCDF0B8" w14:textId="29B2D18B" w:rsidR="006A0402" w:rsidRPr="00882442" w:rsidRDefault="00215C1F" w:rsidP="006A0402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0155A">
              <w:rPr>
                <w:rFonts w:ascii="Arial" w:hAnsi="Arial" w:cs="Arial"/>
                <w:sz w:val="24"/>
                <w:szCs w:val="24"/>
              </w:rPr>
              <w:t>Bovine</w:t>
            </w:r>
            <w:bookmarkStart w:id="0" w:name="_GoBack"/>
            <w:bookmarkEnd w:id="0"/>
          </w:p>
        </w:tc>
      </w:tr>
      <w:tr w:rsidR="006A0402" w:rsidRPr="00882442" w14:paraId="5A689DE3" w14:textId="77777777" w:rsidTr="00254DD5">
        <w:trPr>
          <w:trHeight w:val="329"/>
        </w:trPr>
        <w:tc>
          <w:tcPr>
            <w:tcW w:w="3823" w:type="dxa"/>
            <w:vMerge/>
            <w:tcBorders>
              <w:left w:val="single" w:sz="4" w:space="0" w:color="C0C0C0"/>
              <w:right w:val="single" w:sz="4" w:space="0" w:color="C0C0C0"/>
            </w:tcBorders>
          </w:tcPr>
          <w:p w14:paraId="7E0ECA64" w14:textId="77777777" w:rsidR="006A0402" w:rsidRPr="00882442" w:rsidRDefault="006A0402" w:rsidP="006A0402">
            <w:pPr>
              <w:spacing w:line="480" w:lineRule="auto"/>
              <w:jc w:val="left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9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1877485B" w14:textId="1FC6687F" w:rsidR="006A0402" w:rsidRPr="00882442" w:rsidRDefault="006A0402" w:rsidP="006A0402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474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17</w:t>
            </w:r>
          </w:p>
        </w:tc>
        <w:tc>
          <w:tcPr>
            <w:tcW w:w="1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331F7F6F" w14:textId="19A3A243" w:rsidR="006A0402" w:rsidRPr="00882442" w:rsidRDefault="006A0402" w:rsidP="006A0402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3324C">
              <w:rPr>
                <w:rFonts w:ascii="Arial" w:hAnsi="Arial" w:cs="Arial"/>
                <w:sz w:val="24"/>
                <w:szCs w:val="24"/>
              </w:rPr>
              <w:t>S</w:t>
            </w:r>
            <w:r w:rsidRPr="0053324C">
              <w:rPr>
                <w:rFonts w:ascii="Arial" w:hAnsi="Arial" w:cs="Arial" w:hint="eastAsia"/>
                <w:sz w:val="24"/>
                <w:szCs w:val="24"/>
              </w:rPr>
              <w:t>wine</w:t>
            </w:r>
          </w:p>
        </w:tc>
      </w:tr>
      <w:tr w:rsidR="006A0402" w:rsidRPr="00882442" w14:paraId="0B32C6F9" w14:textId="77777777" w:rsidTr="00254DD5">
        <w:trPr>
          <w:trHeight w:val="329"/>
        </w:trPr>
        <w:tc>
          <w:tcPr>
            <w:tcW w:w="3823" w:type="dxa"/>
            <w:vMerge/>
            <w:tcBorders>
              <w:left w:val="single" w:sz="4" w:space="0" w:color="C0C0C0"/>
              <w:right w:val="single" w:sz="4" w:space="0" w:color="C0C0C0"/>
            </w:tcBorders>
          </w:tcPr>
          <w:p w14:paraId="3DE4A06C" w14:textId="77777777" w:rsidR="006A0402" w:rsidRPr="00882442" w:rsidRDefault="006A0402" w:rsidP="006A0402">
            <w:pPr>
              <w:spacing w:line="480" w:lineRule="auto"/>
              <w:jc w:val="left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9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06EB307F" w14:textId="35949AD0" w:rsidR="006A0402" w:rsidRPr="00882442" w:rsidRDefault="006A0402" w:rsidP="006A0402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474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28</w:t>
            </w:r>
          </w:p>
        </w:tc>
        <w:tc>
          <w:tcPr>
            <w:tcW w:w="1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07B022C6" w14:textId="2103F96D" w:rsidR="006A0402" w:rsidRPr="00882442" w:rsidRDefault="006A0402" w:rsidP="006A0402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3324C">
              <w:rPr>
                <w:rFonts w:ascii="Arial" w:hAnsi="Arial" w:cs="Arial"/>
                <w:sz w:val="24"/>
                <w:szCs w:val="24"/>
              </w:rPr>
              <w:t>S</w:t>
            </w:r>
            <w:r w:rsidRPr="0053324C">
              <w:rPr>
                <w:rFonts w:ascii="Arial" w:hAnsi="Arial" w:cs="Arial" w:hint="eastAsia"/>
                <w:sz w:val="24"/>
                <w:szCs w:val="24"/>
              </w:rPr>
              <w:t>wine</w:t>
            </w:r>
          </w:p>
        </w:tc>
      </w:tr>
      <w:tr w:rsidR="006A0402" w:rsidRPr="00882442" w14:paraId="0DCEDACF" w14:textId="77777777" w:rsidTr="00254DD5">
        <w:trPr>
          <w:trHeight w:val="329"/>
        </w:trPr>
        <w:tc>
          <w:tcPr>
            <w:tcW w:w="3823" w:type="dxa"/>
            <w:vMerge/>
            <w:tcBorders>
              <w:left w:val="single" w:sz="4" w:space="0" w:color="C0C0C0"/>
              <w:bottom w:val="single" w:sz="4" w:space="0" w:color="auto"/>
              <w:right w:val="single" w:sz="4" w:space="0" w:color="C0C0C0"/>
            </w:tcBorders>
          </w:tcPr>
          <w:p w14:paraId="35ED257A" w14:textId="77777777" w:rsidR="006A0402" w:rsidRPr="00882442" w:rsidRDefault="006A0402" w:rsidP="006A0402">
            <w:pPr>
              <w:spacing w:line="480" w:lineRule="auto"/>
              <w:jc w:val="left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950" w:type="dxa"/>
            <w:tcBorders>
              <w:top w:val="single" w:sz="4" w:space="0" w:color="C0C0C0"/>
              <w:left w:val="single" w:sz="4" w:space="0" w:color="C0C0C0"/>
              <w:bottom w:val="single" w:sz="4" w:space="0" w:color="auto"/>
              <w:right w:val="single" w:sz="4" w:space="0" w:color="C0C0C0"/>
            </w:tcBorders>
            <w:vAlign w:val="center"/>
          </w:tcPr>
          <w:p w14:paraId="65C37EC7" w14:textId="10E0E74B" w:rsidR="006A0402" w:rsidRPr="00584746" w:rsidRDefault="006A0402" w:rsidP="006A0402">
            <w:pPr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8474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NM-1</w:t>
            </w:r>
          </w:p>
        </w:tc>
        <w:tc>
          <w:tcPr>
            <w:tcW w:w="1700" w:type="dxa"/>
            <w:tcBorders>
              <w:top w:val="single" w:sz="4" w:space="0" w:color="C0C0C0"/>
              <w:left w:val="single" w:sz="4" w:space="0" w:color="C0C0C0"/>
              <w:bottom w:val="single" w:sz="4" w:space="0" w:color="auto"/>
              <w:right w:val="single" w:sz="4" w:space="0" w:color="C0C0C0"/>
            </w:tcBorders>
            <w:vAlign w:val="center"/>
          </w:tcPr>
          <w:p w14:paraId="17E380BF" w14:textId="307CF83A" w:rsidR="006A0402" w:rsidRDefault="006A0402" w:rsidP="006A040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>
              <w:rPr>
                <w:rFonts w:ascii="Arial" w:hAnsi="Arial" w:cs="Arial" w:hint="eastAsia"/>
                <w:sz w:val="24"/>
                <w:szCs w:val="24"/>
              </w:rPr>
              <w:t>uman</w:t>
            </w:r>
          </w:p>
        </w:tc>
      </w:tr>
    </w:tbl>
    <w:p w14:paraId="3B89F473" w14:textId="77777777" w:rsidR="000D3DA7" w:rsidRPr="00882442" w:rsidRDefault="000D3DA7" w:rsidP="000D3DA7">
      <w:pPr>
        <w:widowControl/>
        <w:spacing w:line="480" w:lineRule="auto"/>
        <w:jc w:val="left"/>
        <w:rPr>
          <w:rFonts w:ascii="Arial" w:hAnsi="Arial" w:cs="Arial"/>
          <w:b/>
          <w:color w:val="000000"/>
          <w:sz w:val="24"/>
          <w:szCs w:val="24"/>
        </w:rPr>
      </w:pPr>
    </w:p>
    <w:sectPr w:rsidR="000D3DA7" w:rsidRPr="00882442" w:rsidSect="00B25A1E">
      <w:footerReference w:type="default" r:id="rId8"/>
      <w:pgSz w:w="11906" w:h="16838"/>
      <w:pgMar w:top="1418" w:right="1701" w:bottom="1418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EE3E50" w14:textId="77777777" w:rsidR="00155E3E" w:rsidRDefault="00155E3E">
      <w:r>
        <w:separator/>
      </w:r>
    </w:p>
  </w:endnote>
  <w:endnote w:type="continuationSeparator" w:id="0">
    <w:p w14:paraId="68AF168F" w14:textId="77777777" w:rsidR="00155E3E" w:rsidRDefault="00155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 Italic">
    <w:altName w:val="Times New Roman"/>
    <w:panose1 w:val="02020703060505090304"/>
    <w:charset w:val="00"/>
    <w:family w:val="auto"/>
    <w:pitch w:val="variable"/>
    <w:sig w:usb0="E0000AFF" w:usb1="00007843" w:usb2="00000001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Bold">
    <w:altName w:val="Times New Roman"/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neGulliver-BoldA">
    <w:altName w:val="等线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7230286"/>
      <w:docPartObj>
        <w:docPartGallery w:val="Page Numbers (Bottom of Page)"/>
        <w:docPartUnique/>
      </w:docPartObj>
    </w:sdtPr>
    <w:sdtEndPr/>
    <w:sdtContent>
      <w:p w14:paraId="783D3F8F" w14:textId="77777777" w:rsidR="00707B07" w:rsidRDefault="00707B07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34A64">
          <w:rPr>
            <w:noProof/>
            <w:lang w:val="zh-CN" w:eastAsia="zh-CN"/>
          </w:rPr>
          <w:t>44</w:t>
        </w:r>
        <w:r>
          <w:fldChar w:fldCharType="end"/>
        </w:r>
      </w:p>
    </w:sdtContent>
  </w:sdt>
  <w:p w14:paraId="60BC48FC" w14:textId="77777777" w:rsidR="00707B07" w:rsidRDefault="00707B07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154893" w14:textId="77777777" w:rsidR="00155E3E" w:rsidRDefault="00155E3E">
      <w:r>
        <w:separator/>
      </w:r>
    </w:p>
  </w:footnote>
  <w:footnote w:type="continuationSeparator" w:id="0">
    <w:p w14:paraId="410AC9EB" w14:textId="77777777" w:rsidR="00155E3E" w:rsidRDefault="00155E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6407C"/>
    <w:multiLevelType w:val="multilevel"/>
    <w:tmpl w:val="4C8CFAA4"/>
    <w:lvl w:ilvl="0">
      <w:start w:val="1"/>
      <w:numFmt w:val="decimal"/>
      <w:lvlText w:val="%1."/>
      <w:lvlJc w:val="left"/>
      <w:pPr>
        <w:ind w:left="360" w:hanging="360"/>
      </w:pPr>
      <w:rPr>
        <w:rFonts w:eastAsia="宋体"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ascii="Times New Roman Bold Italic" w:eastAsia="宋体" w:hAnsi="Times New Roman Bold Italic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ascii="Times New Roman Bold Italic" w:eastAsia="宋体" w:hAnsi="Times New Roman Bold Italic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ascii="Times New Roman Bold Italic" w:eastAsia="宋体" w:hAnsi="Times New Roman Bold Italic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ascii="Times New Roman Bold Italic" w:eastAsia="宋体" w:hAnsi="Times New Roman Bold Italic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ascii="Times New Roman Bold Italic" w:eastAsia="宋体" w:hAnsi="Times New Roman Bold Italic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ascii="Times New Roman Bold Italic" w:eastAsia="宋体" w:hAnsi="Times New Roman Bold Italic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ascii="Times New Roman Bold Italic" w:eastAsia="宋体" w:hAnsi="Times New Roman Bold Italic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ascii="Times New Roman Bold Italic" w:eastAsia="宋体" w:hAnsi="Times New Roman Bold Italic" w:hint="default"/>
      </w:rPr>
    </w:lvl>
  </w:abstractNum>
  <w:abstractNum w:abstractNumId="1" w15:restartNumberingAfterBreak="0">
    <w:nsid w:val="0A575D5D"/>
    <w:multiLevelType w:val="multilevel"/>
    <w:tmpl w:val="26AE4AB4"/>
    <w:lvl w:ilvl="0">
      <w:start w:val="4"/>
      <w:numFmt w:val="decimal"/>
      <w:lvlText w:val="%1."/>
      <w:lvlJc w:val="left"/>
      <w:pPr>
        <w:ind w:left="480" w:hanging="480"/>
      </w:pPr>
      <w:rPr>
        <w:rFonts w:asciiTheme="minorEastAsia" w:eastAsiaTheme="minorEastAsia" w:hAnsiTheme="minorEastAsia" w:hint="default"/>
      </w:rPr>
    </w:lvl>
    <w:lvl w:ilvl="1">
      <w:start w:val="5"/>
      <w:numFmt w:val="decimal"/>
      <w:lvlText w:val="%1.%2."/>
      <w:lvlJc w:val="left"/>
      <w:pPr>
        <w:ind w:left="480" w:hanging="480"/>
      </w:pPr>
      <w:rPr>
        <w:rFonts w:asciiTheme="minorEastAsia" w:eastAsiaTheme="minorEastAsia" w:hAnsiTheme="minorEastAsia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Theme="minorEastAsia" w:eastAsiaTheme="minorEastAsia" w:hAnsiTheme="minorEastAsia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Theme="minorEastAsia" w:eastAsiaTheme="minorEastAsia" w:hAnsiTheme="minorEastAsia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Theme="minorEastAsia" w:eastAsiaTheme="minorEastAsia" w:hAnsiTheme="minorEastAsia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Theme="minorEastAsia" w:eastAsiaTheme="minorEastAsia" w:hAnsiTheme="minorEastAsia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Theme="minorEastAsia" w:eastAsiaTheme="minorEastAsia" w:hAnsiTheme="minorEastAsia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Theme="minorEastAsia" w:eastAsiaTheme="minorEastAsia" w:hAnsiTheme="minorEastAsia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Theme="minorEastAsia" w:eastAsiaTheme="minorEastAsia" w:hAnsiTheme="minorEastAsia" w:hint="default"/>
      </w:rPr>
    </w:lvl>
  </w:abstractNum>
  <w:abstractNum w:abstractNumId="2" w15:restartNumberingAfterBreak="0">
    <w:nsid w:val="0ADB2110"/>
    <w:multiLevelType w:val="multilevel"/>
    <w:tmpl w:val="3C24A576"/>
    <w:lvl w:ilvl="0">
      <w:start w:val="2"/>
      <w:numFmt w:val="decimal"/>
      <w:lvlText w:val="%1."/>
      <w:lvlJc w:val="left"/>
      <w:pPr>
        <w:ind w:left="360" w:hanging="360"/>
      </w:pPr>
      <w:rPr>
        <w:rFonts w:ascii="Times New Roman Bold Italic" w:eastAsiaTheme="minorEastAsia" w:hAnsi="Times New Roman Bold Italic"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ascii="Times New Roman Bold Italic" w:eastAsiaTheme="minorEastAsia" w:hAnsi="Times New Roman Bold Italic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 Bold Italic" w:eastAsiaTheme="minorEastAsia" w:hAnsi="Times New Roman Bold Italic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 Bold Italic" w:eastAsiaTheme="minorEastAsia" w:hAnsi="Times New Roman Bold Italic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 Bold Italic" w:eastAsiaTheme="minorEastAsia" w:hAnsi="Times New Roman Bold Italic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 Bold Italic" w:eastAsiaTheme="minorEastAsia" w:hAnsi="Times New Roman Bold Italic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 Bold Italic" w:eastAsiaTheme="minorEastAsia" w:hAnsi="Times New Roman Bold Italic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 Bold Italic" w:eastAsiaTheme="minorEastAsia" w:hAnsi="Times New Roman Bold Italic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 Bold Italic" w:eastAsiaTheme="minorEastAsia" w:hAnsi="Times New Roman Bold Italic" w:hint="default"/>
      </w:rPr>
    </w:lvl>
  </w:abstractNum>
  <w:abstractNum w:abstractNumId="3" w15:restartNumberingAfterBreak="0">
    <w:nsid w:val="0BC24E4F"/>
    <w:multiLevelType w:val="multilevel"/>
    <w:tmpl w:val="E4C848B6"/>
    <w:lvl w:ilvl="0">
      <w:start w:val="2"/>
      <w:numFmt w:val="decimal"/>
      <w:lvlText w:val="%1."/>
      <w:lvlJc w:val="left"/>
      <w:pPr>
        <w:ind w:left="360" w:hanging="360"/>
      </w:pPr>
      <w:rPr>
        <w:rFonts w:ascii="Times New Roman Bold Italic" w:eastAsiaTheme="minorEastAsia" w:hAnsi="Times New Roman Bold Italic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Times New Roman Bold Italic" w:eastAsiaTheme="minorEastAsia" w:hAnsi="Times New Roman Bold Italic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 Bold Italic" w:eastAsiaTheme="minorEastAsia" w:hAnsi="Times New Roman Bold Italic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 Bold Italic" w:eastAsiaTheme="minorEastAsia" w:hAnsi="Times New Roman Bold Italic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 Bold Italic" w:eastAsiaTheme="minorEastAsia" w:hAnsi="Times New Roman Bold Italic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 Bold Italic" w:eastAsiaTheme="minorEastAsia" w:hAnsi="Times New Roman Bold Italic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 Bold Italic" w:eastAsiaTheme="minorEastAsia" w:hAnsi="Times New Roman Bold Italic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 Bold Italic" w:eastAsiaTheme="minorEastAsia" w:hAnsi="Times New Roman Bold Italic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 Bold Italic" w:eastAsiaTheme="minorEastAsia" w:hAnsi="Times New Roman Bold Italic" w:hint="default"/>
      </w:rPr>
    </w:lvl>
  </w:abstractNum>
  <w:abstractNum w:abstractNumId="4" w15:restartNumberingAfterBreak="0">
    <w:nsid w:val="132A547A"/>
    <w:multiLevelType w:val="hybridMultilevel"/>
    <w:tmpl w:val="2E2EF44E"/>
    <w:lvl w:ilvl="0" w:tplc="802236DA">
      <w:start w:val="1"/>
      <w:numFmt w:val="upperLetter"/>
      <w:lvlText w:val="(%1)"/>
      <w:lvlJc w:val="left"/>
      <w:pPr>
        <w:ind w:left="360" w:hanging="360"/>
      </w:pPr>
      <w:rPr>
        <w:rFonts w:eastAsia="宋体" w:hint="default"/>
      </w:rPr>
    </w:lvl>
    <w:lvl w:ilvl="1" w:tplc="CEB82356" w:tentative="1">
      <w:start w:val="1"/>
      <w:numFmt w:val="lowerLetter"/>
      <w:lvlText w:val="%2)"/>
      <w:lvlJc w:val="left"/>
      <w:pPr>
        <w:ind w:left="840" w:hanging="420"/>
      </w:pPr>
    </w:lvl>
    <w:lvl w:ilvl="2" w:tplc="0374F216" w:tentative="1">
      <w:start w:val="1"/>
      <w:numFmt w:val="lowerRoman"/>
      <w:lvlText w:val="%3."/>
      <w:lvlJc w:val="right"/>
      <w:pPr>
        <w:ind w:left="1260" w:hanging="420"/>
      </w:pPr>
    </w:lvl>
    <w:lvl w:ilvl="3" w:tplc="FDAC601A" w:tentative="1">
      <w:start w:val="1"/>
      <w:numFmt w:val="decimal"/>
      <w:lvlText w:val="%4."/>
      <w:lvlJc w:val="left"/>
      <w:pPr>
        <w:ind w:left="1680" w:hanging="420"/>
      </w:pPr>
    </w:lvl>
    <w:lvl w:ilvl="4" w:tplc="35149D84" w:tentative="1">
      <w:start w:val="1"/>
      <w:numFmt w:val="lowerLetter"/>
      <w:lvlText w:val="%5)"/>
      <w:lvlJc w:val="left"/>
      <w:pPr>
        <w:ind w:left="2100" w:hanging="420"/>
      </w:pPr>
    </w:lvl>
    <w:lvl w:ilvl="5" w:tplc="67269528" w:tentative="1">
      <w:start w:val="1"/>
      <w:numFmt w:val="lowerRoman"/>
      <w:lvlText w:val="%6."/>
      <w:lvlJc w:val="right"/>
      <w:pPr>
        <w:ind w:left="2520" w:hanging="420"/>
      </w:pPr>
    </w:lvl>
    <w:lvl w:ilvl="6" w:tplc="9926B8A4" w:tentative="1">
      <w:start w:val="1"/>
      <w:numFmt w:val="decimal"/>
      <w:lvlText w:val="%7."/>
      <w:lvlJc w:val="left"/>
      <w:pPr>
        <w:ind w:left="2940" w:hanging="420"/>
      </w:pPr>
    </w:lvl>
    <w:lvl w:ilvl="7" w:tplc="1242F06A" w:tentative="1">
      <w:start w:val="1"/>
      <w:numFmt w:val="lowerLetter"/>
      <w:lvlText w:val="%8)"/>
      <w:lvlJc w:val="left"/>
      <w:pPr>
        <w:ind w:left="3360" w:hanging="420"/>
      </w:pPr>
    </w:lvl>
    <w:lvl w:ilvl="8" w:tplc="AC92F60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76706CF"/>
    <w:multiLevelType w:val="multilevel"/>
    <w:tmpl w:val="23CA726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"/>
      <w:lvlJc w:val="left"/>
      <w:pPr>
        <w:ind w:left="644" w:hanging="360"/>
      </w:pPr>
      <w:rPr>
        <w:rFonts w:ascii="Wingdings" w:hAnsi="Wingdings" w:hint="default"/>
        <w:b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BD905B1"/>
    <w:multiLevelType w:val="hybridMultilevel"/>
    <w:tmpl w:val="F364EC42"/>
    <w:lvl w:ilvl="0" w:tplc="FDE4AF24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sz w:val="20"/>
      </w:rPr>
    </w:lvl>
    <w:lvl w:ilvl="1" w:tplc="79ECE048" w:tentative="1">
      <w:start w:val="1"/>
      <w:numFmt w:val="lowerLetter"/>
      <w:lvlText w:val="%2)"/>
      <w:lvlJc w:val="left"/>
      <w:pPr>
        <w:ind w:left="840" w:hanging="420"/>
      </w:pPr>
    </w:lvl>
    <w:lvl w:ilvl="2" w:tplc="B6429704" w:tentative="1">
      <w:start w:val="1"/>
      <w:numFmt w:val="lowerRoman"/>
      <w:lvlText w:val="%3."/>
      <w:lvlJc w:val="right"/>
      <w:pPr>
        <w:ind w:left="1260" w:hanging="420"/>
      </w:pPr>
    </w:lvl>
    <w:lvl w:ilvl="3" w:tplc="1B669D1C" w:tentative="1">
      <w:start w:val="1"/>
      <w:numFmt w:val="decimal"/>
      <w:lvlText w:val="%4."/>
      <w:lvlJc w:val="left"/>
      <w:pPr>
        <w:ind w:left="1680" w:hanging="420"/>
      </w:pPr>
    </w:lvl>
    <w:lvl w:ilvl="4" w:tplc="DF6246D8" w:tentative="1">
      <w:start w:val="1"/>
      <w:numFmt w:val="lowerLetter"/>
      <w:lvlText w:val="%5)"/>
      <w:lvlJc w:val="left"/>
      <w:pPr>
        <w:ind w:left="2100" w:hanging="420"/>
      </w:pPr>
    </w:lvl>
    <w:lvl w:ilvl="5" w:tplc="4AD89C72" w:tentative="1">
      <w:start w:val="1"/>
      <w:numFmt w:val="lowerRoman"/>
      <w:lvlText w:val="%6."/>
      <w:lvlJc w:val="right"/>
      <w:pPr>
        <w:ind w:left="2520" w:hanging="420"/>
      </w:pPr>
    </w:lvl>
    <w:lvl w:ilvl="6" w:tplc="370C1EB4" w:tentative="1">
      <w:start w:val="1"/>
      <w:numFmt w:val="decimal"/>
      <w:lvlText w:val="%7."/>
      <w:lvlJc w:val="left"/>
      <w:pPr>
        <w:ind w:left="2940" w:hanging="420"/>
      </w:pPr>
    </w:lvl>
    <w:lvl w:ilvl="7" w:tplc="67A83048" w:tentative="1">
      <w:start w:val="1"/>
      <w:numFmt w:val="lowerLetter"/>
      <w:lvlText w:val="%8)"/>
      <w:lvlJc w:val="left"/>
      <w:pPr>
        <w:ind w:left="3360" w:hanging="420"/>
      </w:pPr>
    </w:lvl>
    <w:lvl w:ilvl="8" w:tplc="B266682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38976CC"/>
    <w:multiLevelType w:val="hybridMultilevel"/>
    <w:tmpl w:val="11426E36"/>
    <w:lvl w:ilvl="0" w:tplc="B16E58EC">
      <w:start w:val="1"/>
      <w:numFmt w:val="upperLetter"/>
      <w:lvlText w:val="(%1)"/>
      <w:lvlJc w:val="left"/>
      <w:pPr>
        <w:ind w:left="360" w:hanging="360"/>
      </w:pPr>
      <w:rPr>
        <w:rFonts w:eastAsia="Times New Roman" w:hint="default"/>
        <w:color w:val="000000"/>
      </w:rPr>
    </w:lvl>
    <w:lvl w:ilvl="1" w:tplc="E6A62E40" w:tentative="1">
      <w:start w:val="1"/>
      <w:numFmt w:val="lowerLetter"/>
      <w:lvlText w:val="%2)"/>
      <w:lvlJc w:val="left"/>
      <w:pPr>
        <w:ind w:left="840" w:hanging="420"/>
      </w:pPr>
    </w:lvl>
    <w:lvl w:ilvl="2" w:tplc="99C81226" w:tentative="1">
      <w:start w:val="1"/>
      <w:numFmt w:val="lowerRoman"/>
      <w:lvlText w:val="%3."/>
      <w:lvlJc w:val="right"/>
      <w:pPr>
        <w:ind w:left="1260" w:hanging="420"/>
      </w:pPr>
    </w:lvl>
    <w:lvl w:ilvl="3" w:tplc="BFE8C4A6" w:tentative="1">
      <w:start w:val="1"/>
      <w:numFmt w:val="decimal"/>
      <w:lvlText w:val="%4."/>
      <w:lvlJc w:val="left"/>
      <w:pPr>
        <w:ind w:left="1680" w:hanging="420"/>
      </w:pPr>
    </w:lvl>
    <w:lvl w:ilvl="4" w:tplc="A6A80DB0" w:tentative="1">
      <w:start w:val="1"/>
      <w:numFmt w:val="lowerLetter"/>
      <w:lvlText w:val="%5)"/>
      <w:lvlJc w:val="left"/>
      <w:pPr>
        <w:ind w:left="2100" w:hanging="420"/>
      </w:pPr>
    </w:lvl>
    <w:lvl w:ilvl="5" w:tplc="9A120F12" w:tentative="1">
      <w:start w:val="1"/>
      <w:numFmt w:val="lowerRoman"/>
      <w:lvlText w:val="%6."/>
      <w:lvlJc w:val="right"/>
      <w:pPr>
        <w:ind w:left="2520" w:hanging="420"/>
      </w:pPr>
    </w:lvl>
    <w:lvl w:ilvl="6" w:tplc="9336E174" w:tentative="1">
      <w:start w:val="1"/>
      <w:numFmt w:val="decimal"/>
      <w:lvlText w:val="%7."/>
      <w:lvlJc w:val="left"/>
      <w:pPr>
        <w:ind w:left="2940" w:hanging="420"/>
      </w:pPr>
    </w:lvl>
    <w:lvl w:ilvl="7" w:tplc="A9C436B2" w:tentative="1">
      <w:start w:val="1"/>
      <w:numFmt w:val="lowerLetter"/>
      <w:lvlText w:val="%8)"/>
      <w:lvlJc w:val="left"/>
      <w:pPr>
        <w:ind w:left="3360" w:hanging="420"/>
      </w:pPr>
    </w:lvl>
    <w:lvl w:ilvl="8" w:tplc="CA804DA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55D6F43"/>
    <w:multiLevelType w:val="multilevel"/>
    <w:tmpl w:val="7A7C53E4"/>
    <w:lvl w:ilvl="0">
      <w:start w:val="2"/>
      <w:numFmt w:val="decimal"/>
      <w:lvlText w:val="%1"/>
      <w:lvlJc w:val="left"/>
      <w:pPr>
        <w:ind w:left="360" w:hanging="360"/>
      </w:pPr>
      <w:rPr>
        <w:rFonts w:ascii="Times New Roman Bold Italic" w:eastAsiaTheme="minorEastAsia" w:hAnsi="Times New Roman Bold Italic"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ascii="Times New Roman Bold Italic" w:eastAsiaTheme="minorEastAsia" w:hAnsi="Times New Roman Bold Italic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 Bold Italic" w:eastAsiaTheme="minorEastAsia" w:hAnsi="Times New Roman Bold Italic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 Bold Italic" w:eastAsiaTheme="minorEastAsia" w:hAnsi="Times New Roman Bold Italic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Times New Roman Bold Italic" w:eastAsiaTheme="minorEastAsia" w:hAnsi="Times New Roman Bold Italic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 Bold Italic" w:eastAsiaTheme="minorEastAsia" w:hAnsi="Times New Roman Bold Italic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Times New Roman Bold Italic" w:eastAsiaTheme="minorEastAsia" w:hAnsi="Times New Roman Bold Italic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Times New Roman Bold Italic" w:eastAsiaTheme="minorEastAsia" w:hAnsi="Times New Roman Bold Italic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Times New Roman Bold Italic" w:eastAsiaTheme="minorEastAsia" w:hAnsi="Times New Roman Bold Italic" w:hint="default"/>
      </w:rPr>
    </w:lvl>
  </w:abstractNum>
  <w:abstractNum w:abstractNumId="9" w15:restartNumberingAfterBreak="0">
    <w:nsid w:val="39EC5759"/>
    <w:multiLevelType w:val="multilevel"/>
    <w:tmpl w:val="9446A7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132631"/>
    <w:multiLevelType w:val="hybridMultilevel"/>
    <w:tmpl w:val="C5BC6DCE"/>
    <w:lvl w:ilvl="0" w:tplc="D890AAF0">
      <w:start w:val="4"/>
      <w:numFmt w:val="decimal"/>
      <w:lvlText w:val="%1."/>
      <w:lvlJc w:val="left"/>
      <w:pPr>
        <w:ind w:left="360" w:hanging="360"/>
      </w:pPr>
      <w:rPr>
        <w:rFonts w:ascii="Times New Roman Bold" w:eastAsiaTheme="minorEastAsia" w:hAnsi="Times New Roman Bold" w:hint="default"/>
      </w:rPr>
    </w:lvl>
    <w:lvl w:ilvl="1" w:tplc="4E78CB40">
      <w:start w:val="1"/>
      <w:numFmt w:val="lowerLetter"/>
      <w:lvlText w:val="%2)"/>
      <w:lvlJc w:val="left"/>
      <w:pPr>
        <w:ind w:left="840" w:hanging="420"/>
      </w:pPr>
    </w:lvl>
    <w:lvl w:ilvl="2" w:tplc="EF7AB72C" w:tentative="1">
      <w:start w:val="1"/>
      <w:numFmt w:val="lowerRoman"/>
      <w:lvlText w:val="%3."/>
      <w:lvlJc w:val="right"/>
      <w:pPr>
        <w:ind w:left="1260" w:hanging="420"/>
      </w:pPr>
    </w:lvl>
    <w:lvl w:ilvl="3" w:tplc="C74E6DB2" w:tentative="1">
      <w:start w:val="1"/>
      <w:numFmt w:val="decimal"/>
      <w:lvlText w:val="%4."/>
      <w:lvlJc w:val="left"/>
      <w:pPr>
        <w:ind w:left="1680" w:hanging="420"/>
      </w:pPr>
    </w:lvl>
    <w:lvl w:ilvl="4" w:tplc="A8067BC2" w:tentative="1">
      <w:start w:val="1"/>
      <w:numFmt w:val="lowerLetter"/>
      <w:lvlText w:val="%5)"/>
      <w:lvlJc w:val="left"/>
      <w:pPr>
        <w:ind w:left="2100" w:hanging="420"/>
      </w:pPr>
    </w:lvl>
    <w:lvl w:ilvl="5" w:tplc="4E626716" w:tentative="1">
      <w:start w:val="1"/>
      <w:numFmt w:val="lowerRoman"/>
      <w:lvlText w:val="%6."/>
      <w:lvlJc w:val="right"/>
      <w:pPr>
        <w:ind w:left="2520" w:hanging="420"/>
      </w:pPr>
    </w:lvl>
    <w:lvl w:ilvl="6" w:tplc="41B41032" w:tentative="1">
      <w:start w:val="1"/>
      <w:numFmt w:val="decimal"/>
      <w:lvlText w:val="%7."/>
      <w:lvlJc w:val="left"/>
      <w:pPr>
        <w:ind w:left="2940" w:hanging="420"/>
      </w:pPr>
    </w:lvl>
    <w:lvl w:ilvl="7" w:tplc="9C167902" w:tentative="1">
      <w:start w:val="1"/>
      <w:numFmt w:val="lowerLetter"/>
      <w:lvlText w:val="%8)"/>
      <w:lvlJc w:val="left"/>
      <w:pPr>
        <w:ind w:left="3360" w:hanging="420"/>
      </w:pPr>
    </w:lvl>
    <w:lvl w:ilvl="8" w:tplc="BA66915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E1C7ED0"/>
    <w:multiLevelType w:val="multilevel"/>
    <w:tmpl w:val="7F56AA5A"/>
    <w:lvl w:ilvl="0">
      <w:start w:val="4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eastAsia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Times New Roman" w:hint="default"/>
      </w:rPr>
    </w:lvl>
  </w:abstractNum>
  <w:abstractNum w:abstractNumId="12" w15:restartNumberingAfterBreak="0">
    <w:nsid w:val="44996440"/>
    <w:multiLevelType w:val="multilevel"/>
    <w:tmpl w:val="73C26F4C"/>
    <w:lvl w:ilvl="0">
      <w:start w:val="2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>
      <w:start w:val="8"/>
      <w:numFmt w:val="decimal"/>
      <w:lvlText w:val="%1.%2.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EastAsia" w:hint="default"/>
      </w:rPr>
    </w:lvl>
  </w:abstractNum>
  <w:abstractNum w:abstractNumId="13" w15:restartNumberingAfterBreak="0">
    <w:nsid w:val="46D10140"/>
    <w:multiLevelType w:val="hybridMultilevel"/>
    <w:tmpl w:val="42F4E8E6"/>
    <w:lvl w:ilvl="0" w:tplc="B8D663A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10169F38" w:tentative="1">
      <w:start w:val="1"/>
      <w:numFmt w:val="lowerLetter"/>
      <w:lvlText w:val="%2)"/>
      <w:lvlJc w:val="left"/>
      <w:pPr>
        <w:ind w:left="840" w:hanging="420"/>
      </w:pPr>
    </w:lvl>
    <w:lvl w:ilvl="2" w:tplc="92E86500" w:tentative="1">
      <w:start w:val="1"/>
      <w:numFmt w:val="lowerRoman"/>
      <w:lvlText w:val="%3."/>
      <w:lvlJc w:val="right"/>
      <w:pPr>
        <w:ind w:left="1260" w:hanging="420"/>
      </w:pPr>
    </w:lvl>
    <w:lvl w:ilvl="3" w:tplc="09E4AB62" w:tentative="1">
      <w:start w:val="1"/>
      <w:numFmt w:val="decimal"/>
      <w:lvlText w:val="%4."/>
      <w:lvlJc w:val="left"/>
      <w:pPr>
        <w:ind w:left="1680" w:hanging="420"/>
      </w:pPr>
    </w:lvl>
    <w:lvl w:ilvl="4" w:tplc="6ECCFFE8" w:tentative="1">
      <w:start w:val="1"/>
      <w:numFmt w:val="lowerLetter"/>
      <w:lvlText w:val="%5)"/>
      <w:lvlJc w:val="left"/>
      <w:pPr>
        <w:ind w:left="2100" w:hanging="420"/>
      </w:pPr>
    </w:lvl>
    <w:lvl w:ilvl="5" w:tplc="198C9684" w:tentative="1">
      <w:start w:val="1"/>
      <w:numFmt w:val="lowerRoman"/>
      <w:lvlText w:val="%6."/>
      <w:lvlJc w:val="right"/>
      <w:pPr>
        <w:ind w:left="2520" w:hanging="420"/>
      </w:pPr>
    </w:lvl>
    <w:lvl w:ilvl="6" w:tplc="B9FED9DE" w:tentative="1">
      <w:start w:val="1"/>
      <w:numFmt w:val="decimal"/>
      <w:lvlText w:val="%7."/>
      <w:lvlJc w:val="left"/>
      <w:pPr>
        <w:ind w:left="2940" w:hanging="420"/>
      </w:pPr>
    </w:lvl>
    <w:lvl w:ilvl="7" w:tplc="A99A096E" w:tentative="1">
      <w:start w:val="1"/>
      <w:numFmt w:val="lowerLetter"/>
      <w:lvlText w:val="%8)"/>
      <w:lvlJc w:val="left"/>
      <w:pPr>
        <w:ind w:left="3360" w:hanging="420"/>
      </w:pPr>
    </w:lvl>
    <w:lvl w:ilvl="8" w:tplc="4650DDC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BBC432A"/>
    <w:multiLevelType w:val="hybridMultilevel"/>
    <w:tmpl w:val="5888E96E"/>
    <w:lvl w:ilvl="0" w:tplc="0420A7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C920BE3"/>
    <w:multiLevelType w:val="multilevel"/>
    <w:tmpl w:val="8182D03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 Bold" w:hAnsi="Times New Roman Bold" w:hint="default"/>
        <w:sz w:val="28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ascii="Times New Roman Bold Italic" w:hAnsi="Times New Roman Bold Italic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ascii="Times New Roman Bold Italic" w:hAnsi="Times New Roman Bold Italic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ascii="Times New Roman Bold Italic" w:hAnsi="Times New Roman Bold Italic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ascii="Times New Roman Bold Italic" w:hAnsi="Times New Roman Bold Italic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ascii="Times New Roman Bold Italic" w:hAnsi="Times New Roman Bold Italic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ascii="Times New Roman Bold Italic" w:hAnsi="Times New Roman Bold Italic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ascii="Times New Roman Bold Italic" w:hAnsi="Times New Roman Bold Italic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ascii="Times New Roman Bold Italic" w:hAnsi="Times New Roman Bold Italic" w:hint="default"/>
      </w:rPr>
    </w:lvl>
  </w:abstractNum>
  <w:abstractNum w:abstractNumId="16" w15:restartNumberingAfterBreak="0">
    <w:nsid w:val="61886E8E"/>
    <w:multiLevelType w:val="multilevel"/>
    <w:tmpl w:val="337A3D62"/>
    <w:lvl w:ilvl="0">
      <w:start w:val="4"/>
      <w:numFmt w:val="decimal"/>
      <w:lvlText w:val="%1"/>
      <w:lvlJc w:val="left"/>
      <w:pPr>
        <w:ind w:left="360" w:hanging="360"/>
      </w:pPr>
      <w:rPr>
        <w:rFonts w:ascii="Times New Roman Bold Italic" w:eastAsiaTheme="minorEastAsia" w:hAnsi="Times New Roman Bold Italic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Times New Roman Bold Italic" w:eastAsiaTheme="minorEastAsia" w:hAnsi="Times New Roman Bold Italic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 Bold Italic" w:eastAsiaTheme="minorEastAsia" w:hAnsi="Times New Roman Bold Italic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 Bold Italic" w:eastAsiaTheme="minorEastAsia" w:hAnsi="Times New Roman Bold Italic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Times New Roman Bold Italic" w:eastAsiaTheme="minorEastAsia" w:hAnsi="Times New Roman Bold Italic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 Bold Italic" w:eastAsiaTheme="minorEastAsia" w:hAnsi="Times New Roman Bold Italic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Times New Roman Bold Italic" w:eastAsiaTheme="minorEastAsia" w:hAnsi="Times New Roman Bold Italic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Times New Roman Bold Italic" w:eastAsiaTheme="minorEastAsia" w:hAnsi="Times New Roman Bold Italic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Times New Roman Bold Italic" w:eastAsiaTheme="minorEastAsia" w:hAnsi="Times New Roman Bold Italic" w:hint="default"/>
      </w:rPr>
    </w:lvl>
  </w:abstractNum>
  <w:abstractNum w:abstractNumId="17" w15:restartNumberingAfterBreak="0">
    <w:nsid w:val="70860217"/>
    <w:multiLevelType w:val="hybridMultilevel"/>
    <w:tmpl w:val="DD361290"/>
    <w:lvl w:ilvl="0" w:tplc="4B7421E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87F7AD6"/>
    <w:multiLevelType w:val="hybridMultilevel"/>
    <w:tmpl w:val="448C29A4"/>
    <w:lvl w:ilvl="0" w:tplc="89949E8A">
      <w:start w:val="1"/>
      <w:numFmt w:val="upperLetter"/>
      <w:lvlText w:val="(%1)"/>
      <w:lvlJc w:val="left"/>
      <w:pPr>
        <w:ind w:left="360" w:hanging="360"/>
      </w:pPr>
      <w:rPr>
        <w:rFonts w:eastAsia="Times New Roman" w:hint="default"/>
      </w:rPr>
    </w:lvl>
    <w:lvl w:ilvl="1" w:tplc="9F5E52DA" w:tentative="1">
      <w:start w:val="1"/>
      <w:numFmt w:val="lowerLetter"/>
      <w:lvlText w:val="%2)"/>
      <w:lvlJc w:val="left"/>
      <w:pPr>
        <w:ind w:left="840" w:hanging="420"/>
      </w:pPr>
    </w:lvl>
    <w:lvl w:ilvl="2" w:tplc="05248D1C" w:tentative="1">
      <w:start w:val="1"/>
      <w:numFmt w:val="lowerRoman"/>
      <w:lvlText w:val="%3."/>
      <w:lvlJc w:val="right"/>
      <w:pPr>
        <w:ind w:left="1260" w:hanging="420"/>
      </w:pPr>
    </w:lvl>
    <w:lvl w:ilvl="3" w:tplc="E84C5A24" w:tentative="1">
      <w:start w:val="1"/>
      <w:numFmt w:val="decimal"/>
      <w:lvlText w:val="%4."/>
      <w:lvlJc w:val="left"/>
      <w:pPr>
        <w:ind w:left="1680" w:hanging="420"/>
      </w:pPr>
    </w:lvl>
    <w:lvl w:ilvl="4" w:tplc="846CB1C0" w:tentative="1">
      <w:start w:val="1"/>
      <w:numFmt w:val="lowerLetter"/>
      <w:lvlText w:val="%5)"/>
      <w:lvlJc w:val="left"/>
      <w:pPr>
        <w:ind w:left="2100" w:hanging="420"/>
      </w:pPr>
    </w:lvl>
    <w:lvl w:ilvl="5" w:tplc="C470756E" w:tentative="1">
      <w:start w:val="1"/>
      <w:numFmt w:val="lowerRoman"/>
      <w:lvlText w:val="%6."/>
      <w:lvlJc w:val="right"/>
      <w:pPr>
        <w:ind w:left="2520" w:hanging="420"/>
      </w:pPr>
    </w:lvl>
    <w:lvl w:ilvl="6" w:tplc="73CAA592" w:tentative="1">
      <w:start w:val="1"/>
      <w:numFmt w:val="decimal"/>
      <w:lvlText w:val="%7."/>
      <w:lvlJc w:val="left"/>
      <w:pPr>
        <w:ind w:left="2940" w:hanging="420"/>
      </w:pPr>
    </w:lvl>
    <w:lvl w:ilvl="7" w:tplc="7C2E6666" w:tentative="1">
      <w:start w:val="1"/>
      <w:numFmt w:val="lowerLetter"/>
      <w:lvlText w:val="%8)"/>
      <w:lvlJc w:val="left"/>
      <w:pPr>
        <w:ind w:left="3360" w:hanging="420"/>
      </w:pPr>
    </w:lvl>
    <w:lvl w:ilvl="8" w:tplc="C4B258F0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15"/>
  </w:num>
  <w:num w:numId="3">
    <w:abstractNumId w:val="6"/>
  </w:num>
  <w:num w:numId="4">
    <w:abstractNumId w:val="0"/>
  </w:num>
  <w:num w:numId="5">
    <w:abstractNumId w:val="8"/>
  </w:num>
  <w:num w:numId="6">
    <w:abstractNumId w:val="2"/>
  </w:num>
  <w:num w:numId="7">
    <w:abstractNumId w:val="18"/>
  </w:num>
  <w:num w:numId="8">
    <w:abstractNumId w:val="13"/>
  </w:num>
  <w:num w:numId="9">
    <w:abstractNumId w:val="3"/>
  </w:num>
  <w:num w:numId="10">
    <w:abstractNumId w:val="12"/>
  </w:num>
  <w:num w:numId="11">
    <w:abstractNumId w:val="4"/>
  </w:num>
  <w:num w:numId="12">
    <w:abstractNumId w:val="9"/>
  </w:num>
  <w:num w:numId="13">
    <w:abstractNumId w:val="10"/>
  </w:num>
  <w:num w:numId="14">
    <w:abstractNumId w:val="16"/>
  </w:num>
  <w:num w:numId="15">
    <w:abstractNumId w:val="5"/>
  </w:num>
  <w:num w:numId="16">
    <w:abstractNumId w:val="11"/>
  </w:num>
  <w:num w:numId="17">
    <w:abstractNumId w:val="1"/>
  </w:num>
  <w:num w:numId="18">
    <w:abstractNumId w:val="17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F-Standard NLM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p0w29rqvxx2de0f9oxad0pftftz929t05d&quot;&gt;II&lt;record-ids&gt;&lt;item&gt;1&lt;/item&gt;&lt;item&gt;2&lt;/item&gt;&lt;item&gt;3&lt;/item&gt;&lt;item&gt;4&lt;/item&gt;&lt;item&gt;5&lt;/item&gt;&lt;item&gt;6&lt;/item&gt;&lt;item&gt;7&lt;/item&gt;&lt;item&gt;9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3&lt;/item&gt;&lt;item&gt;34&lt;/item&gt;&lt;item&gt;36&lt;/item&gt;&lt;item&gt;37&lt;/item&gt;&lt;item&gt;38&lt;/item&gt;&lt;item&gt;39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9&lt;/item&gt;&lt;item&gt;62&lt;/item&gt;&lt;item&gt;63&lt;/item&gt;&lt;item&gt;65&lt;/item&gt;&lt;item&gt;66&lt;/item&gt;&lt;item&gt;67&lt;/item&gt;&lt;item&gt;68&lt;/item&gt;&lt;item&gt;69&lt;/item&gt;&lt;item&gt;70&lt;/item&gt;&lt;/record-ids&gt;&lt;/item&gt;&lt;/Libraries&gt;"/>
  </w:docVars>
  <w:rsids>
    <w:rsidRoot w:val="00203A56"/>
    <w:rsid w:val="00001B96"/>
    <w:rsid w:val="00002483"/>
    <w:rsid w:val="00002B9C"/>
    <w:rsid w:val="0000470A"/>
    <w:rsid w:val="00005156"/>
    <w:rsid w:val="000075B1"/>
    <w:rsid w:val="00007824"/>
    <w:rsid w:val="000105A3"/>
    <w:rsid w:val="00011E3C"/>
    <w:rsid w:val="000214C7"/>
    <w:rsid w:val="000239C4"/>
    <w:rsid w:val="00027238"/>
    <w:rsid w:val="000312AC"/>
    <w:rsid w:val="000316C7"/>
    <w:rsid w:val="00032444"/>
    <w:rsid w:val="00035ACD"/>
    <w:rsid w:val="00035FBC"/>
    <w:rsid w:val="000368D7"/>
    <w:rsid w:val="00036FAA"/>
    <w:rsid w:val="00040716"/>
    <w:rsid w:val="00041CD0"/>
    <w:rsid w:val="00042360"/>
    <w:rsid w:val="00042739"/>
    <w:rsid w:val="00042DC4"/>
    <w:rsid w:val="00044403"/>
    <w:rsid w:val="000450B9"/>
    <w:rsid w:val="0004606C"/>
    <w:rsid w:val="000542A9"/>
    <w:rsid w:val="000659D0"/>
    <w:rsid w:val="00066314"/>
    <w:rsid w:val="00066E51"/>
    <w:rsid w:val="00070B94"/>
    <w:rsid w:val="00074C1F"/>
    <w:rsid w:val="0007760F"/>
    <w:rsid w:val="00077766"/>
    <w:rsid w:val="000829CC"/>
    <w:rsid w:val="00085A01"/>
    <w:rsid w:val="00085F7D"/>
    <w:rsid w:val="0009210B"/>
    <w:rsid w:val="00093647"/>
    <w:rsid w:val="0009468A"/>
    <w:rsid w:val="0009627B"/>
    <w:rsid w:val="00097C83"/>
    <w:rsid w:val="000A0C98"/>
    <w:rsid w:val="000A1AB0"/>
    <w:rsid w:val="000A2882"/>
    <w:rsid w:val="000A2CEA"/>
    <w:rsid w:val="000B2198"/>
    <w:rsid w:val="000B5687"/>
    <w:rsid w:val="000B6CCB"/>
    <w:rsid w:val="000C13C7"/>
    <w:rsid w:val="000C4837"/>
    <w:rsid w:val="000C58D5"/>
    <w:rsid w:val="000D0331"/>
    <w:rsid w:val="000D0BBE"/>
    <w:rsid w:val="000D375B"/>
    <w:rsid w:val="000D3DA7"/>
    <w:rsid w:val="000D4E9F"/>
    <w:rsid w:val="000D6F2C"/>
    <w:rsid w:val="000E0BDC"/>
    <w:rsid w:val="000E1998"/>
    <w:rsid w:val="000E1C13"/>
    <w:rsid w:val="000E1C7C"/>
    <w:rsid w:val="000E31E7"/>
    <w:rsid w:val="000E3FE5"/>
    <w:rsid w:val="000E4F92"/>
    <w:rsid w:val="000E676F"/>
    <w:rsid w:val="000F0295"/>
    <w:rsid w:val="000F0D21"/>
    <w:rsid w:val="000F11AE"/>
    <w:rsid w:val="000F234C"/>
    <w:rsid w:val="000F3554"/>
    <w:rsid w:val="000F462D"/>
    <w:rsid w:val="000F6579"/>
    <w:rsid w:val="000F6EF8"/>
    <w:rsid w:val="001000B8"/>
    <w:rsid w:val="00104309"/>
    <w:rsid w:val="00106F28"/>
    <w:rsid w:val="00112DA5"/>
    <w:rsid w:val="00113245"/>
    <w:rsid w:val="001139B5"/>
    <w:rsid w:val="00114D57"/>
    <w:rsid w:val="001255B8"/>
    <w:rsid w:val="0012678C"/>
    <w:rsid w:val="00127FBD"/>
    <w:rsid w:val="0013157C"/>
    <w:rsid w:val="0013205D"/>
    <w:rsid w:val="00134238"/>
    <w:rsid w:val="00143B46"/>
    <w:rsid w:val="00146115"/>
    <w:rsid w:val="00155E3E"/>
    <w:rsid w:val="0016027F"/>
    <w:rsid w:val="00161183"/>
    <w:rsid w:val="001658DE"/>
    <w:rsid w:val="00166C5B"/>
    <w:rsid w:val="00171014"/>
    <w:rsid w:val="00180975"/>
    <w:rsid w:val="00181D07"/>
    <w:rsid w:val="00183282"/>
    <w:rsid w:val="0018383B"/>
    <w:rsid w:val="00184BFD"/>
    <w:rsid w:val="001868CA"/>
    <w:rsid w:val="001945FA"/>
    <w:rsid w:val="001962E1"/>
    <w:rsid w:val="001B0B2B"/>
    <w:rsid w:val="001B74A7"/>
    <w:rsid w:val="001C6507"/>
    <w:rsid w:val="001C6D7F"/>
    <w:rsid w:val="001C774A"/>
    <w:rsid w:val="001C78EE"/>
    <w:rsid w:val="001C7F56"/>
    <w:rsid w:val="001D350D"/>
    <w:rsid w:val="001D420E"/>
    <w:rsid w:val="001D5366"/>
    <w:rsid w:val="001D574A"/>
    <w:rsid w:val="001D734E"/>
    <w:rsid w:val="001D7E4D"/>
    <w:rsid w:val="001E0E6B"/>
    <w:rsid w:val="001E2641"/>
    <w:rsid w:val="001E4739"/>
    <w:rsid w:val="001E4A00"/>
    <w:rsid w:val="001E6541"/>
    <w:rsid w:val="001E686F"/>
    <w:rsid w:val="001F3E73"/>
    <w:rsid w:val="001F7D05"/>
    <w:rsid w:val="001F7E0B"/>
    <w:rsid w:val="002034E0"/>
    <w:rsid w:val="00203A56"/>
    <w:rsid w:val="00203FC1"/>
    <w:rsid w:val="0020753F"/>
    <w:rsid w:val="00215C1F"/>
    <w:rsid w:val="00216030"/>
    <w:rsid w:val="0021620C"/>
    <w:rsid w:val="00225778"/>
    <w:rsid w:val="002326AC"/>
    <w:rsid w:val="0023334B"/>
    <w:rsid w:val="00245DF6"/>
    <w:rsid w:val="00246950"/>
    <w:rsid w:val="00250B63"/>
    <w:rsid w:val="00250E14"/>
    <w:rsid w:val="0025336C"/>
    <w:rsid w:val="002546E3"/>
    <w:rsid w:val="00254DD5"/>
    <w:rsid w:val="002625C9"/>
    <w:rsid w:val="00263780"/>
    <w:rsid w:val="00263B00"/>
    <w:rsid w:val="00264100"/>
    <w:rsid w:val="00265FB1"/>
    <w:rsid w:val="00266A9A"/>
    <w:rsid w:val="0026750B"/>
    <w:rsid w:val="00270B0C"/>
    <w:rsid w:val="00271341"/>
    <w:rsid w:val="00271E03"/>
    <w:rsid w:val="002750AB"/>
    <w:rsid w:val="00276679"/>
    <w:rsid w:val="00280711"/>
    <w:rsid w:val="002824B0"/>
    <w:rsid w:val="00290762"/>
    <w:rsid w:val="002912DB"/>
    <w:rsid w:val="002935E6"/>
    <w:rsid w:val="002948C0"/>
    <w:rsid w:val="002968FB"/>
    <w:rsid w:val="00297141"/>
    <w:rsid w:val="00297201"/>
    <w:rsid w:val="002A0C84"/>
    <w:rsid w:val="002A3EB7"/>
    <w:rsid w:val="002B1149"/>
    <w:rsid w:val="002B3276"/>
    <w:rsid w:val="002B7465"/>
    <w:rsid w:val="002C25C5"/>
    <w:rsid w:val="002C2ACB"/>
    <w:rsid w:val="002C754A"/>
    <w:rsid w:val="002D0B5A"/>
    <w:rsid w:val="002E0FAC"/>
    <w:rsid w:val="002E557A"/>
    <w:rsid w:val="002E573C"/>
    <w:rsid w:val="002E6662"/>
    <w:rsid w:val="002E714A"/>
    <w:rsid w:val="002E78F3"/>
    <w:rsid w:val="002F078B"/>
    <w:rsid w:val="002F1244"/>
    <w:rsid w:val="002F229D"/>
    <w:rsid w:val="002F2AD9"/>
    <w:rsid w:val="002F3DB8"/>
    <w:rsid w:val="002F5AB5"/>
    <w:rsid w:val="002F5D81"/>
    <w:rsid w:val="002F6322"/>
    <w:rsid w:val="002F73B8"/>
    <w:rsid w:val="00300241"/>
    <w:rsid w:val="0030370C"/>
    <w:rsid w:val="00304D19"/>
    <w:rsid w:val="00306294"/>
    <w:rsid w:val="0031701C"/>
    <w:rsid w:val="00320BE7"/>
    <w:rsid w:val="003275E4"/>
    <w:rsid w:val="003319DD"/>
    <w:rsid w:val="003350EF"/>
    <w:rsid w:val="003355EC"/>
    <w:rsid w:val="00340263"/>
    <w:rsid w:val="0034026B"/>
    <w:rsid w:val="003425EE"/>
    <w:rsid w:val="00343283"/>
    <w:rsid w:val="00343DC9"/>
    <w:rsid w:val="0034439E"/>
    <w:rsid w:val="003447C2"/>
    <w:rsid w:val="0035175B"/>
    <w:rsid w:val="00352A51"/>
    <w:rsid w:val="00356E45"/>
    <w:rsid w:val="00361A82"/>
    <w:rsid w:val="00363F04"/>
    <w:rsid w:val="00367D56"/>
    <w:rsid w:val="0037423C"/>
    <w:rsid w:val="00375543"/>
    <w:rsid w:val="0037672D"/>
    <w:rsid w:val="00381108"/>
    <w:rsid w:val="00387939"/>
    <w:rsid w:val="00387DE0"/>
    <w:rsid w:val="00391D64"/>
    <w:rsid w:val="003930FF"/>
    <w:rsid w:val="003938B1"/>
    <w:rsid w:val="00397982"/>
    <w:rsid w:val="00397F64"/>
    <w:rsid w:val="003A0470"/>
    <w:rsid w:val="003A0C56"/>
    <w:rsid w:val="003A7F81"/>
    <w:rsid w:val="003B2062"/>
    <w:rsid w:val="003B602E"/>
    <w:rsid w:val="003C06A1"/>
    <w:rsid w:val="003C2A8D"/>
    <w:rsid w:val="003C5533"/>
    <w:rsid w:val="003C7A55"/>
    <w:rsid w:val="003D2209"/>
    <w:rsid w:val="003D5062"/>
    <w:rsid w:val="003D5324"/>
    <w:rsid w:val="003D7131"/>
    <w:rsid w:val="003E1C42"/>
    <w:rsid w:val="003E3338"/>
    <w:rsid w:val="003F03AE"/>
    <w:rsid w:val="003F0A3E"/>
    <w:rsid w:val="003F1B44"/>
    <w:rsid w:val="003F4F81"/>
    <w:rsid w:val="003F53EE"/>
    <w:rsid w:val="003F762C"/>
    <w:rsid w:val="00400DD3"/>
    <w:rsid w:val="004034E1"/>
    <w:rsid w:val="0040492E"/>
    <w:rsid w:val="00405044"/>
    <w:rsid w:val="00410531"/>
    <w:rsid w:val="00415624"/>
    <w:rsid w:val="00415C56"/>
    <w:rsid w:val="00416664"/>
    <w:rsid w:val="00417B09"/>
    <w:rsid w:val="004204B2"/>
    <w:rsid w:val="00421118"/>
    <w:rsid w:val="004222CD"/>
    <w:rsid w:val="00422CF7"/>
    <w:rsid w:val="0043122E"/>
    <w:rsid w:val="0043584A"/>
    <w:rsid w:val="0044098F"/>
    <w:rsid w:val="00452439"/>
    <w:rsid w:val="00456E98"/>
    <w:rsid w:val="00462DF9"/>
    <w:rsid w:val="00466422"/>
    <w:rsid w:val="004700BF"/>
    <w:rsid w:val="00471971"/>
    <w:rsid w:val="00474AF8"/>
    <w:rsid w:val="00480EAB"/>
    <w:rsid w:val="0048410E"/>
    <w:rsid w:val="00484E09"/>
    <w:rsid w:val="00485164"/>
    <w:rsid w:val="00486A2A"/>
    <w:rsid w:val="004955E2"/>
    <w:rsid w:val="00496200"/>
    <w:rsid w:val="004A1718"/>
    <w:rsid w:val="004A65E7"/>
    <w:rsid w:val="004A76B3"/>
    <w:rsid w:val="004B0E41"/>
    <w:rsid w:val="004B23C2"/>
    <w:rsid w:val="004C0F6E"/>
    <w:rsid w:val="004C235A"/>
    <w:rsid w:val="004C32A6"/>
    <w:rsid w:val="004C61EF"/>
    <w:rsid w:val="004C764E"/>
    <w:rsid w:val="004D0594"/>
    <w:rsid w:val="004D05B0"/>
    <w:rsid w:val="004D5EF8"/>
    <w:rsid w:val="004D62F0"/>
    <w:rsid w:val="004D6CC3"/>
    <w:rsid w:val="004E1D88"/>
    <w:rsid w:val="004E27C5"/>
    <w:rsid w:val="004E45C6"/>
    <w:rsid w:val="004E4FCA"/>
    <w:rsid w:val="004E62B9"/>
    <w:rsid w:val="004F11CD"/>
    <w:rsid w:val="004F3070"/>
    <w:rsid w:val="004F4936"/>
    <w:rsid w:val="004F5498"/>
    <w:rsid w:val="004F7EFF"/>
    <w:rsid w:val="00500DE8"/>
    <w:rsid w:val="00501450"/>
    <w:rsid w:val="005014E5"/>
    <w:rsid w:val="005025A8"/>
    <w:rsid w:val="00504C9F"/>
    <w:rsid w:val="0050558D"/>
    <w:rsid w:val="00505D84"/>
    <w:rsid w:val="005111DF"/>
    <w:rsid w:val="0051492A"/>
    <w:rsid w:val="00521B39"/>
    <w:rsid w:val="0052497D"/>
    <w:rsid w:val="005313B0"/>
    <w:rsid w:val="005314D1"/>
    <w:rsid w:val="00537C17"/>
    <w:rsid w:val="00543260"/>
    <w:rsid w:val="00546673"/>
    <w:rsid w:val="00551803"/>
    <w:rsid w:val="00555EDC"/>
    <w:rsid w:val="00556935"/>
    <w:rsid w:val="00561EC3"/>
    <w:rsid w:val="00566C86"/>
    <w:rsid w:val="00570A0B"/>
    <w:rsid w:val="00570BBA"/>
    <w:rsid w:val="00571A64"/>
    <w:rsid w:val="00571FD9"/>
    <w:rsid w:val="005754BD"/>
    <w:rsid w:val="005759D9"/>
    <w:rsid w:val="00575CAE"/>
    <w:rsid w:val="005808A0"/>
    <w:rsid w:val="00581F66"/>
    <w:rsid w:val="0058520B"/>
    <w:rsid w:val="00585D7E"/>
    <w:rsid w:val="00590186"/>
    <w:rsid w:val="005951EB"/>
    <w:rsid w:val="00596739"/>
    <w:rsid w:val="00597456"/>
    <w:rsid w:val="0059768F"/>
    <w:rsid w:val="005A49B8"/>
    <w:rsid w:val="005A60DC"/>
    <w:rsid w:val="005B3681"/>
    <w:rsid w:val="005B44B2"/>
    <w:rsid w:val="005B4832"/>
    <w:rsid w:val="005B7C3F"/>
    <w:rsid w:val="005C1ABF"/>
    <w:rsid w:val="005C27A0"/>
    <w:rsid w:val="005C4EF4"/>
    <w:rsid w:val="005C73BF"/>
    <w:rsid w:val="005D14F7"/>
    <w:rsid w:val="005D575A"/>
    <w:rsid w:val="005D7869"/>
    <w:rsid w:val="005D7DF3"/>
    <w:rsid w:val="005E0637"/>
    <w:rsid w:val="005E2EB9"/>
    <w:rsid w:val="005E64E8"/>
    <w:rsid w:val="005E75E4"/>
    <w:rsid w:val="005F0B23"/>
    <w:rsid w:val="005F15E8"/>
    <w:rsid w:val="005F2E91"/>
    <w:rsid w:val="005F39E1"/>
    <w:rsid w:val="005F4C61"/>
    <w:rsid w:val="005F67E2"/>
    <w:rsid w:val="00600972"/>
    <w:rsid w:val="0060271A"/>
    <w:rsid w:val="00607D6B"/>
    <w:rsid w:val="00610A12"/>
    <w:rsid w:val="00616D80"/>
    <w:rsid w:val="00617D36"/>
    <w:rsid w:val="006228B0"/>
    <w:rsid w:val="00622CF1"/>
    <w:rsid w:val="00624D01"/>
    <w:rsid w:val="006257AC"/>
    <w:rsid w:val="00626B8E"/>
    <w:rsid w:val="00626CC4"/>
    <w:rsid w:val="00626E92"/>
    <w:rsid w:val="0062752D"/>
    <w:rsid w:val="00627750"/>
    <w:rsid w:val="00627A9F"/>
    <w:rsid w:val="006319CF"/>
    <w:rsid w:val="00646224"/>
    <w:rsid w:val="00647DC8"/>
    <w:rsid w:val="00647DFF"/>
    <w:rsid w:val="00650F83"/>
    <w:rsid w:val="0065254D"/>
    <w:rsid w:val="006530B4"/>
    <w:rsid w:val="006558CB"/>
    <w:rsid w:val="00656229"/>
    <w:rsid w:val="006576E1"/>
    <w:rsid w:val="0065773F"/>
    <w:rsid w:val="0066083B"/>
    <w:rsid w:val="006662E6"/>
    <w:rsid w:val="00672501"/>
    <w:rsid w:val="006735F6"/>
    <w:rsid w:val="006764F8"/>
    <w:rsid w:val="00680F81"/>
    <w:rsid w:val="00681A92"/>
    <w:rsid w:val="00681B44"/>
    <w:rsid w:val="00681E16"/>
    <w:rsid w:val="0068381B"/>
    <w:rsid w:val="00686F36"/>
    <w:rsid w:val="006873B3"/>
    <w:rsid w:val="00691039"/>
    <w:rsid w:val="006912A5"/>
    <w:rsid w:val="00695001"/>
    <w:rsid w:val="006A00AE"/>
    <w:rsid w:val="006A02B1"/>
    <w:rsid w:val="006A0402"/>
    <w:rsid w:val="006B100F"/>
    <w:rsid w:val="006B28E7"/>
    <w:rsid w:val="006B2D26"/>
    <w:rsid w:val="006D1888"/>
    <w:rsid w:val="006D1B8B"/>
    <w:rsid w:val="006D35ED"/>
    <w:rsid w:val="006D7AF3"/>
    <w:rsid w:val="006D7DBB"/>
    <w:rsid w:val="006E498D"/>
    <w:rsid w:val="006E4B70"/>
    <w:rsid w:val="006F0CA6"/>
    <w:rsid w:val="006F1CF8"/>
    <w:rsid w:val="006F320D"/>
    <w:rsid w:val="006F4A87"/>
    <w:rsid w:val="006F6124"/>
    <w:rsid w:val="007002FA"/>
    <w:rsid w:val="00700D07"/>
    <w:rsid w:val="0070169C"/>
    <w:rsid w:val="00702C43"/>
    <w:rsid w:val="00704FB9"/>
    <w:rsid w:val="00707B07"/>
    <w:rsid w:val="00711FEC"/>
    <w:rsid w:val="00717325"/>
    <w:rsid w:val="00717705"/>
    <w:rsid w:val="007201C3"/>
    <w:rsid w:val="0072148C"/>
    <w:rsid w:val="00721631"/>
    <w:rsid w:val="0072229C"/>
    <w:rsid w:val="0072326C"/>
    <w:rsid w:val="00725D3A"/>
    <w:rsid w:val="00725F95"/>
    <w:rsid w:val="00726429"/>
    <w:rsid w:val="00731016"/>
    <w:rsid w:val="0073761D"/>
    <w:rsid w:val="00740C3D"/>
    <w:rsid w:val="00741560"/>
    <w:rsid w:val="0074404B"/>
    <w:rsid w:val="00745BF7"/>
    <w:rsid w:val="0074681E"/>
    <w:rsid w:val="00754838"/>
    <w:rsid w:val="00755757"/>
    <w:rsid w:val="00755C92"/>
    <w:rsid w:val="0075687A"/>
    <w:rsid w:val="0076268C"/>
    <w:rsid w:val="00763BAB"/>
    <w:rsid w:val="007643F8"/>
    <w:rsid w:val="0076652F"/>
    <w:rsid w:val="00770E1C"/>
    <w:rsid w:val="00783056"/>
    <w:rsid w:val="00791C64"/>
    <w:rsid w:val="00793F9F"/>
    <w:rsid w:val="00796102"/>
    <w:rsid w:val="007A2922"/>
    <w:rsid w:val="007B407C"/>
    <w:rsid w:val="007B4773"/>
    <w:rsid w:val="007B5F0B"/>
    <w:rsid w:val="007B79A2"/>
    <w:rsid w:val="007C175E"/>
    <w:rsid w:val="007D2A87"/>
    <w:rsid w:val="007D3B48"/>
    <w:rsid w:val="007D3DD9"/>
    <w:rsid w:val="007E00D3"/>
    <w:rsid w:val="007E0702"/>
    <w:rsid w:val="007E1A37"/>
    <w:rsid w:val="007E1BD2"/>
    <w:rsid w:val="007E3D0C"/>
    <w:rsid w:val="007E46E8"/>
    <w:rsid w:val="007E57F8"/>
    <w:rsid w:val="007F1E3A"/>
    <w:rsid w:val="00801D6D"/>
    <w:rsid w:val="00801F7E"/>
    <w:rsid w:val="00810477"/>
    <w:rsid w:val="008128E8"/>
    <w:rsid w:val="00812DB6"/>
    <w:rsid w:val="008201E5"/>
    <w:rsid w:val="00821CA2"/>
    <w:rsid w:val="00822AA5"/>
    <w:rsid w:val="00823CD7"/>
    <w:rsid w:val="00825AA6"/>
    <w:rsid w:val="008264EB"/>
    <w:rsid w:val="00826CB9"/>
    <w:rsid w:val="00831300"/>
    <w:rsid w:val="00831C51"/>
    <w:rsid w:val="0083209D"/>
    <w:rsid w:val="008324DF"/>
    <w:rsid w:val="00834A64"/>
    <w:rsid w:val="0083659B"/>
    <w:rsid w:val="0083788D"/>
    <w:rsid w:val="00843418"/>
    <w:rsid w:val="008507D8"/>
    <w:rsid w:val="008619BC"/>
    <w:rsid w:val="008619FC"/>
    <w:rsid w:val="0087079F"/>
    <w:rsid w:val="0087134F"/>
    <w:rsid w:val="00874E9F"/>
    <w:rsid w:val="00875B9F"/>
    <w:rsid w:val="008774BD"/>
    <w:rsid w:val="008804B3"/>
    <w:rsid w:val="008819EE"/>
    <w:rsid w:val="00882442"/>
    <w:rsid w:val="00885418"/>
    <w:rsid w:val="00886366"/>
    <w:rsid w:val="008867C8"/>
    <w:rsid w:val="0089057A"/>
    <w:rsid w:val="00891981"/>
    <w:rsid w:val="0089643C"/>
    <w:rsid w:val="00897028"/>
    <w:rsid w:val="008A021E"/>
    <w:rsid w:val="008A0EAF"/>
    <w:rsid w:val="008A6D71"/>
    <w:rsid w:val="008A7334"/>
    <w:rsid w:val="008B05EB"/>
    <w:rsid w:val="008B3E5B"/>
    <w:rsid w:val="008B41D0"/>
    <w:rsid w:val="008C2608"/>
    <w:rsid w:val="008C3727"/>
    <w:rsid w:val="008C6D64"/>
    <w:rsid w:val="008C78A9"/>
    <w:rsid w:val="008D37D1"/>
    <w:rsid w:val="008D6B38"/>
    <w:rsid w:val="008D7CF1"/>
    <w:rsid w:val="008E03F3"/>
    <w:rsid w:val="008E0C74"/>
    <w:rsid w:val="008E176A"/>
    <w:rsid w:val="008E18DF"/>
    <w:rsid w:val="008E7664"/>
    <w:rsid w:val="008F7917"/>
    <w:rsid w:val="00901CDE"/>
    <w:rsid w:val="009023C1"/>
    <w:rsid w:val="009024EB"/>
    <w:rsid w:val="00903B2D"/>
    <w:rsid w:val="009059EC"/>
    <w:rsid w:val="009067B2"/>
    <w:rsid w:val="00906927"/>
    <w:rsid w:val="00907240"/>
    <w:rsid w:val="00910537"/>
    <w:rsid w:val="009138C1"/>
    <w:rsid w:val="00913F48"/>
    <w:rsid w:val="00917C26"/>
    <w:rsid w:val="009208DE"/>
    <w:rsid w:val="00922389"/>
    <w:rsid w:val="00923618"/>
    <w:rsid w:val="009236F6"/>
    <w:rsid w:val="00926779"/>
    <w:rsid w:val="00950108"/>
    <w:rsid w:val="009507C6"/>
    <w:rsid w:val="009528E7"/>
    <w:rsid w:val="00953764"/>
    <w:rsid w:val="00953BAC"/>
    <w:rsid w:val="00955D18"/>
    <w:rsid w:val="00955FFB"/>
    <w:rsid w:val="0096216E"/>
    <w:rsid w:val="00962517"/>
    <w:rsid w:val="009635AB"/>
    <w:rsid w:val="00971F31"/>
    <w:rsid w:val="0097271D"/>
    <w:rsid w:val="00980A69"/>
    <w:rsid w:val="00981602"/>
    <w:rsid w:val="009837F7"/>
    <w:rsid w:val="009840CE"/>
    <w:rsid w:val="00987AB3"/>
    <w:rsid w:val="00991035"/>
    <w:rsid w:val="00993963"/>
    <w:rsid w:val="00996BBF"/>
    <w:rsid w:val="009A090E"/>
    <w:rsid w:val="009A266C"/>
    <w:rsid w:val="009A2718"/>
    <w:rsid w:val="009A64CA"/>
    <w:rsid w:val="009A65A9"/>
    <w:rsid w:val="009A7868"/>
    <w:rsid w:val="009A7F9C"/>
    <w:rsid w:val="009B0123"/>
    <w:rsid w:val="009B0185"/>
    <w:rsid w:val="009B0857"/>
    <w:rsid w:val="009B0D38"/>
    <w:rsid w:val="009B1874"/>
    <w:rsid w:val="009B3EDD"/>
    <w:rsid w:val="009B4AC6"/>
    <w:rsid w:val="009B6091"/>
    <w:rsid w:val="009C28BC"/>
    <w:rsid w:val="009C5345"/>
    <w:rsid w:val="009D4139"/>
    <w:rsid w:val="009E0F99"/>
    <w:rsid w:val="009E21B0"/>
    <w:rsid w:val="009E25B8"/>
    <w:rsid w:val="009E2AF9"/>
    <w:rsid w:val="009E423E"/>
    <w:rsid w:val="009E7E92"/>
    <w:rsid w:val="009F2E78"/>
    <w:rsid w:val="009F4F04"/>
    <w:rsid w:val="009F5025"/>
    <w:rsid w:val="009F76B8"/>
    <w:rsid w:val="009F78A6"/>
    <w:rsid w:val="00A00D42"/>
    <w:rsid w:val="00A03E7C"/>
    <w:rsid w:val="00A0506D"/>
    <w:rsid w:val="00A05E8D"/>
    <w:rsid w:val="00A060A0"/>
    <w:rsid w:val="00A062AE"/>
    <w:rsid w:val="00A07F30"/>
    <w:rsid w:val="00A106D8"/>
    <w:rsid w:val="00A12A62"/>
    <w:rsid w:val="00A14DFB"/>
    <w:rsid w:val="00A15D6E"/>
    <w:rsid w:val="00A171F0"/>
    <w:rsid w:val="00A2000A"/>
    <w:rsid w:val="00A2383A"/>
    <w:rsid w:val="00A24B3E"/>
    <w:rsid w:val="00A24F55"/>
    <w:rsid w:val="00A27C47"/>
    <w:rsid w:val="00A31AF7"/>
    <w:rsid w:val="00A32FE6"/>
    <w:rsid w:val="00A334E3"/>
    <w:rsid w:val="00A34648"/>
    <w:rsid w:val="00A35F77"/>
    <w:rsid w:val="00A360B0"/>
    <w:rsid w:val="00A414E9"/>
    <w:rsid w:val="00A46733"/>
    <w:rsid w:val="00A534B2"/>
    <w:rsid w:val="00A538E4"/>
    <w:rsid w:val="00A54805"/>
    <w:rsid w:val="00A563F7"/>
    <w:rsid w:val="00A603BD"/>
    <w:rsid w:val="00A60788"/>
    <w:rsid w:val="00A60DFF"/>
    <w:rsid w:val="00A639CA"/>
    <w:rsid w:val="00A641DF"/>
    <w:rsid w:val="00A67E45"/>
    <w:rsid w:val="00A71869"/>
    <w:rsid w:val="00A718F7"/>
    <w:rsid w:val="00A80A33"/>
    <w:rsid w:val="00A871B0"/>
    <w:rsid w:val="00A9063C"/>
    <w:rsid w:val="00A920BE"/>
    <w:rsid w:val="00A9602F"/>
    <w:rsid w:val="00A972CB"/>
    <w:rsid w:val="00A97B9D"/>
    <w:rsid w:val="00AA005A"/>
    <w:rsid w:val="00AA0FA3"/>
    <w:rsid w:val="00AA1223"/>
    <w:rsid w:val="00AA237C"/>
    <w:rsid w:val="00AA27EF"/>
    <w:rsid w:val="00AA57F6"/>
    <w:rsid w:val="00AB04E7"/>
    <w:rsid w:val="00AB109E"/>
    <w:rsid w:val="00AB2D2A"/>
    <w:rsid w:val="00AB3ADB"/>
    <w:rsid w:val="00AB42DA"/>
    <w:rsid w:val="00AC67AB"/>
    <w:rsid w:val="00AC6E25"/>
    <w:rsid w:val="00AC73B3"/>
    <w:rsid w:val="00AC7D08"/>
    <w:rsid w:val="00AD059C"/>
    <w:rsid w:val="00AD0A4A"/>
    <w:rsid w:val="00AD0B9F"/>
    <w:rsid w:val="00AD4296"/>
    <w:rsid w:val="00AE0837"/>
    <w:rsid w:val="00AF1C9E"/>
    <w:rsid w:val="00AF32BC"/>
    <w:rsid w:val="00AF4C4E"/>
    <w:rsid w:val="00AF6103"/>
    <w:rsid w:val="00AF6E92"/>
    <w:rsid w:val="00B01C9D"/>
    <w:rsid w:val="00B06429"/>
    <w:rsid w:val="00B10DFA"/>
    <w:rsid w:val="00B11A6B"/>
    <w:rsid w:val="00B123D7"/>
    <w:rsid w:val="00B22E65"/>
    <w:rsid w:val="00B25A1E"/>
    <w:rsid w:val="00B26124"/>
    <w:rsid w:val="00B26810"/>
    <w:rsid w:val="00B26E3F"/>
    <w:rsid w:val="00B27635"/>
    <w:rsid w:val="00B3111D"/>
    <w:rsid w:val="00B32801"/>
    <w:rsid w:val="00B33E02"/>
    <w:rsid w:val="00B42D24"/>
    <w:rsid w:val="00B469A4"/>
    <w:rsid w:val="00B4788B"/>
    <w:rsid w:val="00B47DBA"/>
    <w:rsid w:val="00B5285D"/>
    <w:rsid w:val="00B53ADB"/>
    <w:rsid w:val="00B55F20"/>
    <w:rsid w:val="00B60A1D"/>
    <w:rsid w:val="00B6149A"/>
    <w:rsid w:val="00B62ADA"/>
    <w:rsid w:val="00B662BB"/>
    <w:rsid w:val="00B6678A"/>
    <w:rsid w:val="00B668A1"/>
    <w:rsid w:val="00B669AF"/>
    <w:rsid w:val="00B70BF0"/>
    <w:rsid w:val="00B72724"/>
    <w:rsid w:val="00B75262"/>
    <w:rsid w:val="00B75946"/>
    <w:rsid w:val="00B76AB0"/>
    <w:rsid w:val="00B8252E"/>
    <w:rsid w:val="00B83BDD"/>
    <w:rsid w:val="00B863E8"/>
    <w:rsid w:val="00B86818"/>
    <w:rsid w:val="00B9425C"/>
    <w:rsid w:val="00B946B9"/>
    <w:rsid w:val="00B96339"/>
    <w:rsid w:val="00B965EF"/>
    <w:rsid w:val="00B9665F"/>
    <w:rsid w:val="00B979E8"/>
    <w:rsid w:val="00B97D9B"/>
    <w:rsid w:val="00BA0D61"/>
    <w:rsid w:val="00BA240A"/>
    <w:rsid w:val="00BA4781"/>
    <w:rsid w:val="00BA6397"/>
    <w:rsid w:val="00BA6CF8"/>
    <w:rsid w:val="00BA711D"/>
    <w:rsid w:val="00BB4F14"/>
    <w:rsid w:val="00BC05AF"/>
    <w:rsid w:val="00BC3C6E"/>
    <w:rsid w:val="00BC754F"/>
    <w:rsid w:val="00BD0D63"/>
    <w:rsid w:val="00BD660F"/>
    <w:rsid w:val="00BD7F90"/>
    <w:rsid w:val="00BE33B2"/>
    <w:rsid w:val="00BE47A3"/>
    <w:rsid w:val="00BE5E40"/>
    <w:rsid w:val="00BF000F"/>
    <w:rsid w:val="00BF05AB"/>
    <w:rsid w:val="00BF1F73"/>
    <w:rsid w:val="00BF3337"/>
    <w:rsid w:val="00BF5AD3"/>
    <w:rsid w:val="00BF5FCD"/>
    <w:rsid w:val="00BF6744"/>
    <w:rsid w:val="00C00DD2"/>
    <w:rsid w:val="00C013F9"/>
    <w:rsid w:val="00C05CB5"/>
    <w:rsid w:val="00C11C23"/>
    <w:rsid w:val="00C13704"/>
    <w:rsid w:val="00C1372B"/>
    <w:rsid w:val="00C1612F"/>
    <w:rsid w:val="00C22E7F"/>
    <w:rsid w:val="00C2534C"/>
    <w:rsid w:val="00C265DE"/>
    <w:rsid w:val="00C311F6"/>
    <w:rsid w:val="00C34594"/>
    <w:rsid w:val="00C41079"/>
    <w:rsid w:val="00C41B4C"/>
    <w:rsid w:val="00C41EF0"/>
    <w:rsid w:val="00C424BE"/>
    <w:rsid w:val="00C4734A"/>
    <w:rsid w:val="00C527B5"/>
    <w:rsid w:val="00C54035"/>
    <w:rsid w:val="00C54D64"/>
    <w:rsid w:val="00C55A0F"/>
    <w:rsid w:val="00C627A4"/>
    <w:rsid w:val="00C63AFE"/>
    <w:rsid w:val="00C651C2"/>
    <w:rsid w:val="00C66340"/>
    <w:rsid w:val="00C76C37"/>
    <w:rsid w:val="00C80485"/>
    <w:rsid w:val="00C840E6"/>
    <w:rsid w:val="00C840EB"/>
    <w:rsid w:val="00C86714"/>
    <w:rsid w:val="00C905B4"/>
    <w:rsid w:val="00C90747"/>
    <w:rsid w:val="00C9165D"/>
    <w:rsid w:val="00C92969"/>
    <w:rsid w:val="00C9603B"/>
    <w:rsid w:val="00C9698E"/>
    <w:rsid w:val="00C978E2"/>
    <w:rsid w:val="00CA2F59"/>
    <w:rsid w:val="00CA301C"/>
    <w:rsid w:val="00CB2F2E"/>
    <w:rsid w:val="00CB7BB0"/>
    <w:rsid w:val="00CC000A"/>
    <w:rsid w:val="00CC02E6"/>
    <w:rsid w:val="00CC0A98"/>
    <w:rsid w:val="00CC5E17"/>
    <w:rsid w:val="00CD48F5"/>
    <w:rsid w:val="00CD5918"/>
    <w:rsid w:val="00CD6223"/>
    <w:rsid w:val="00CE26A3"/>
    <w:rsid w:val="00CE5956"/>
    <w:rsid w:val="00CE5E91"/>
    <w:rsid w:val="00CE60BA"/>
    <w:rsid w:val="00CE7FC6"/>
    <w:rsid w:val="00CF2A1D"/>
    <w:rsid w:val="00CF3025"/>
    <w:rsid w:val="00D00B66"/>
    <w:rsid w:val="00D0239D"/>
    <w:rsid w:val="00D025CD"/>
    <w:rsid w:val="00D048E6"/>
    <w:rsid w:val="00D075DD"/>
    <w:rsid w:val="00D12183"/>
    <w:rsid w:val="00D135DE"/>
    <w:rsid w:val="00D156E3"/>
    <w:rsid w:val="00D20E01"/>
    <w:rsid w:val="00D25A5F"/>
    <w:rsid w:val="00D274D5"/>
    <w:rsid w:val="00D327E1"/>
    <w:rsid w:val="00D33F7B"/>
    <w:rsid w:val="00D433CD"/>
    <w:rsid w:val="00D44657"/>
    <w:rsid w:val="00D54E6D"/>
    <w:rsid w:val="00D5622C"/>
    <w:rsid w:val="00D563F3"/>
    <w:rsid w:val="00D577FD"/>
    <w:rsid w:val="00D60074"/>
    <w:rsid w:val="00D60D02"/>
    <w:rsid w:val="00D644FA"/>
    <w:rsid w:val="00D64D36"/>
    <w:rsid w:val="00D661C0"/>
    <w:rsid w:val="00D71D31"/>
    <w:rsid w:val="00D72EC8"/>
    <w:rsid w:val="00D80AD9"/>
    <w:rsid w:val="00D86E9E"/>
    <w:rsid w:val="00D93922"/>
    <w:rsid w:val="00D9452C"/>
    <w:rsid w:val="00D97D2B"/>
    <w:rsid w:val="00DA14A2"/>
    <w:rsid w:val="00DA453B"/>
    <w:rsid w:val="00DA7A4D"/>
    <w:rsid w:val="00DB3499"/>
    <w:rsid w:val="00DB68EA"/>
    <w:rsid w:val="00DC0B59"/>
    <w:rsid w:val="00DC18CD"/>
    <w:rsid w:val="00DC1AAC"/>
    <w:rsid w:val="00DD0619"/>
    <w:rsid w:val="00DD1A3C"/>
    <w:rsid w:val="00DD287E"/>
    <w:rsid w:val="00DD4D88"/>
    <w:rsid w:val="00DD62A7"/>
    <w:rsid w:val="00DE1807"/>
    <w:rsid w:val="00DE1A82"/>
    <w:rsid w:val="00DE4A28"/>
    <w:rsid w:val="00DE5F6F"/>
    <w:rsid w:val="00DE7909"/>
    <w:rsid w:val="00DF0A39"/>
    <w:rsid w:val="00DF22C7"/>
    <w:rsid w:val="00DF2349"/>
    <w:rsid w:val="00DF5FBE"/>
    <w:rsid w:val="00E02293"/>
    <w:rsid w:val="00E03A78"/>
    <w:rsid w:val="00E10785"/>
    <w:rsid w:val="00E13254"/>
    <w:rsid w:val="00E13287"/>
    <w:rsid w:val="00E13BB4"/>
    <w:rsid w:val="00E159D0"/>
    <w:rsid w:val="00E21EDF"/>
    <w:rsid w:val="00E26C30"/>
    <w:rsid w:val="00E26F99"/>
    <w:rsid w:val="00E34396"/>
    <w:rsid w:val="00E346CA"/>
    <w:rsid w:val="00E34D18"/>
    <w:rsid w:val="00E44A06"/>
    <w:rsid w:val="00E462A7"/>
    <w:rsid w:val="00E530F9"/>
    <w:rsid w:val="00E57E5C"/>
    <w:rsid w:val="00E623FE"/>
    <w:rsid w:val="00E63839"/>
    <w:rsid w:val="00E6759A"/>
    <w:rsid w:val="00E71C47"/>
    <w:rsid w:val="00E72D6D"/>
    <w:rsid w:val="00E77F1E"/>
    <w:rsid w:val="00E8080D"/>
    <w:rsid w:val="00E81178"/>
    <w:rsid w:val="00E825C8"/>
    <w:rsid w:val="00E86FC7"/>
    <w:rsid w:val="00E9053A"/>
    <w:rsid w:val="00E95638"/>
    <w:rsid w:val="00EA088E"/>
    <w:rsid w:val="00EA0DF1"/>
    <w:rsid w:val="00EA3CE5"/>
    <w:rsid w:val="00EB2C8D"/>
    <w:rsid w:val="00EB783D"/>
    <w:rsid w:val="00EC1457"/>
    <w:rsid w:val="00EC418A"/>
    <w:rsid w:val="00ED100F"/>
    <w:rsid w:val="00ED1433"/>
    <w:rsid w:val="00ED2E81"/>
    <w:rsid w:val="00EE12F0"/>
    <w:rsid w:val="00EE1AD6"/>
    <w:rsid w:val="00EE3587"/>
    <w:rsid w:val="00EE5BE8"/>
    <w:rsid w:val="00EE63A8"/>
    <w:rsid w:val="00EE7958"/>
    <w:rsid w:val="00EE7D1B"/>
    <w:rsid w:val="00EF5527"/>
    <w:rsid w:val="00F109D3"/>
    <w:rsid w:val="00F1675C"/>
    <w:rsid w:val="00F17D2A"/>
    <w:rsid w:val="00F20A4C"/>
    <w:rsid w:val="00F22EBA"/>
    <w:rsid w:val="00F23CD8"/>
    <w:rsid w:val="00F25E25"/>
    <w:rsid w:val="00F309F0"/>
    <w:rsid w:val="00F312D1"/>
    <w:rsid w:val="00F34721"/>
    <w:rsid w:val="00F349ED"/>
    <w:rsid w:val="00F3598B"/>
    <w:rsid w:val="00F35C0C"/>
    <w:rsid w:val="00F3791E"/>
    <w:rsid w:val="00F43BEE"/>
    <w:rsid w:val="00F43F54"/>
    <w:rsid w:val="00F47963"/>
    <w:rsid w:val="00F521C4"/>
    <w:rsid w:val="00F527F1"/>
    <w:rsid w:val="00F534E7"/>
    <w:rsid w:val="00F54FC3"/>
    <w:rsid w:val="00F56608"/>
    <w:rsid w:val="00F65EF8"/>
    <w:rsid w:val="00F768CA"/>
    <w:rsid w:val="00F83E97"/>
    <w:rsid w:val="00F87558"/>
    <w:rsid w:val="00F91EE5"/>
    <w:rsid w:val="00F9267A"/>
    <w:rsid w:val="00F97D5E"/>
    <w:rsid w:val="00FA02B2"/>
    <w:rsid w:val="00FA1E70"/>
    <w:rsid w:val="00FA4337"/>
    <w:rsid w:val="00FA44FC"/>
    <w:rsid w:val="00FB0C68"/>
    <w:rsid w:val="00FB466B"/>
    <w:rsid w:val="00FC04B5"/>
    <w:rsid w:val="00FC455E"/>
    <w:rsid w:val="00FC60DE"/>
    <w:rsid w:val="00FD1D9E"/>
    <w:rsid w:val="00FD4182"/>
    <w:rsid w:val="00FD731C"/>
    <w:rsid w:val="00FD7D02"/>
    <w:rsid w:val="00FE68A1"/>
    <w:rsid w:val="00FE7B12"/>
    <w:rsid w:val="00FF1A88"/>
    <w:rsid w:val="00FF4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362DB8"/>
  <w15:docId w15:val="{C30B7BAF-CC52-4791-88E9-1B4B41C9E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3A56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qFormat/>
    <w:rsid w:val="00203A56"/>
    <w:pPr>
      <w:keepNext/>
      <w:keepLines/>
      <w:widowControl/>
      <w:spacing w:before="340" w:after="330" w:line="578" w:lineRule="auto"/>
      <w:jc w:val="left"/>
      <w:outlineLvl w:val="0"/>
    </w:pPr>
    <w:rPr>
      <w:rFonts w:ascii="Times New Roman" w:hAnsi="Times New Roman"/>
      <w:b/>
      <w:bCs/>
      <w:kern w:val="44"/>
      <w:sz w:val="44"/>
      <w:szCs w:val="44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3A5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203A56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qFormat/>
    <w:rsid w:val="00203A56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rsid w:val="00203A56"/>
    <w:rPr>
      <w:rFonts w:ascii="Times New Roman" w:eastAsia="宋体" w:hAnsi="Times New Roman" w:cs="Times New Roman"/>
      <w:b/>
      <w:bCs/>
      <w:kern w:val="44"/>
      <w:sz w:val="44"/>
      <w:szCs w:val="44"/>
      <w:lang w:eastAsia="en-US"/>
    </w:rPr>
  </w:style>
  <w:style w:type="character" w:customStyle="1" w:styleId="20">
    <w:name w:val="标题 2 字符"/>
    <w:basedOn w:val="a0"/>
    <w:link w:val="2"/>
    <w:uiPriority w:val="9"/>
    <w:semiHidden/>
    <w:rsid w:val="00203A5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link w:val="3"/>
    <w:uiPriority w:val="9"/>
    <w:rsid w:val="00203A56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40">
    <w:name w:val="标题 4 字符"/>
    <w:link w:val="4"/>
    <w:uiPriority w:val="9"/>
    <w:rsid w:val="00203A56"/>
    <w:rPr>
      <w:rFonts w:ascii="Cambria" w:eastAsia="宋体" w:hAnsi="Cambria" w:cs="Times New Roman"/>
      <w:b/>
      <w:bCs/>
      <w:sz w:val="28"/>
      <w:szCs w:val="28"/>
    </w:rPr>
  </w:style>
  <w:style w:type="numbering" w:customStyle="1" w:styleId="11">
    <w:name w:val="无列表1"/>
    <w:next w:val="a2"/>
    <w:semiHidden/>
    <w:rsid w:val="00203A56"/>
  </w:style>
  <w:style w:type="paragraph" w:customStyle="1" w:styleId="12">
    <w:name w:val="页眉1"/>
    <w:rsid w:val="00203A56"/>
    <w:pPr>
      <w:tabs>
        <w:tab w:val="center" w:pos="4153"/>
        <w:tab w:val="right" w:pos="8306"/>
      </w:tabs>
      <w:spacing w:line="480" w:lineRule="auto"/>
    </w:pPr>
    <w:rPr>
      <w:rFonts w:ascii="Times New Roman" w:eastAsia="Times New Roman" w:hAnsi="Times New Roman" w:cs="Times New Roman"/>
      <w:color w:val="000000"/>
      <w:kern w:val="0"/>
      <w:sz w:val="24"/>
      <w:szCs w:val="20"/>
      <w:lang w:val="en-GB" w:eastAsia="en-US"/>
    </w:rPr>
  </w:style>
  <w:style w:type="paragraph" w:customStyle="1" w:styleId="13">
    <w:name w:val="页脚1"/>
    <w:autoRedefine/>
    <w:rsid w:val="00203A56"/>
    <w:pPr>
      <w:tabs>
        <w:tab w:val="center" w:pos="4153"/>
        <w:tab w:val="right" w:pos="8306"/>
      </w:tabs>
      <w:spacing w:line="480" w:lineRule="auto"/>
    </w:pPr>
    <w:rPr>
      <w:rFonts w:ascii="Times New Roman" w:eastAsia="Times New Roman" w:hAnsi="Times New Roman" w:cs="Times New Roman"/>
      <w:color w:val="000000"/>
      <w:kern w:val="0"/>
      <w:sz w:val="24"/>
      <w:szCs w:val="20"/>
      <w:lang w:val="en-GB" w:eastAsia="en-US"/>
    </w:rPr>
  </w:style>
  <w:style w:type="paragraph" w:customStyle="1" w:styleId="110">
    <w:name w:val="标题 11"/>
    <w:next w:val="14"/>
    <w:rsid w:val="00203A56"/>
    <w:pPr>
      <w:keepNext/>
      <w:spacing w:before="240" w:after="60"/>
      <w:outlineLvl w:val="0"/>
    </w:pPr>
    <w:rPr>
      <w:rFonts w:ascii="Arial Bold" w:eastAsia="Times New Roman" w:hAnsi="Arial Bold" w:cs="Times New Roman"/>
      <w:color w:val="000000"/>
      <w:kern w:val="32"/>
      <w:sz w:val="32"/>
      <w:szCs w:val="20"/>
      <w:lang w:val="en-GB" w:eastAsia="en-US"/>
    </w:rPr>
  </w:style>
  <w:style w:type="paragraph" w:customStyle="1" w:styleId="14">
    <w:name w:val="正文1"/>
    <w:link w:val="1Char"/>
    <w:rsid w:val="00203A56"/>
    <w:pPr>
      <w:widowControl w:val="0"/>
      <w:jc w:val="both"/>
    </w:pPr>
    <w:rPr>
      <w:rFonts w:ascii="Times New Roman" w:eastAsia="Times New Roman" w:hAnsi="Times New Roman" w:cs="Times New Roman"/>
      <w:color w:val="000000"/>
      <w:szCs w:val="20"/>
      <w:lang w:eastAsia="en-US"/>
    </w:rPr>
  </w:style>
  <w:style w:type="paragraph" w:customStyle="1" w:styleId="FreeForm">
    <w:name w:val="Free Form"/>
    <w:rsid w:val="00203A56"/>
    <w:rPr>
      <w:rFonts w:ascii="Times New Roman" w:eastAsia="Times New Roman" w:hAnsi="Times New Roman" w:cs="Times New Roman"/>
      <w:color w:val="000000"/>
      <w:kern w:val="0"/>
      <w:sz w:val="20"/>
      <w:szCs w:val="20"/>
      <w:lang w:eastAsia="en-US"/>
    </w:rPr>
  </w:style>
  <w:style w:type="character" w:customStyle="1" w:styleId="15">
    <w:name w:val="页码1"/>
    <w:rsid w:val="00203A56"/>
    <w:rPr>
      <w:color w:val="000000"/>
      <w:sz w:val="20"/>
    </w:rPr>
  </w:style>
  <w:style w:type="paragraph" w:styleId="a3">
    <w:name w:val="Balloon Text"/>
    <w:basedOn w:val="a"/>
    <w:link w:val="a4"/>
    <w:rsid w:val="00203A56"/>
    <w:pPr>
      <w:widowControl/>
      <w:jc w:val="left"/>
    </w:pPr>
    <w:rPr>
      <w:rFonts w:ascii="Tahoma" w:hAnsi="Tahoma"/>
      <w:kern w:val="0"/>
      <w:sz w:val="16"/>
      <w:szCs w:val="16"/>
    </w:rPr>
  </w:style>
  <w:style w:type="character" w:customStyle="1" w:styleId="a4">
    <w:name w:val="批注框文本 字符"/>
    <w:link w:val="a3"/>
    <w:rsid w:val="00203A56"/>
    <w:rPr>
      <w:rFonts w:ascii="Tahoma" w:eastAsia="宋体" w:hAnsi="Tahoma" w:cs="Times New Roman"/>
      <w:kern w:val="0"/>
      <w:sz w:val="16"/>
      <w:szCs w:val="16"/>
    </w:rPr>
  </w:style>
  <w:style w:type="paragraph" w:customStyle="1" w:styleId="16">
    <w:name w:val="修订1"/>
    <w:hidden/>
    <w:semiHidden/>
    <w:rsid w:val="00203A56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styleId="a5">
    <w:name w:val="annotation reference"/>
    <w:rsid w:val="00203A56"/>
    <w:rPr>
      <w:sz w:val="16"/>
    </w:rPr>
  </w:style>
  <w:style w:type="paragraph" w:styleId="a6">
    <w:name w:val="annotation text"/>
    <w:basedOn w:val="a"/>
    <w:link w:val="a7"/>
    <w:rsid w:val="00203A56"/>
    <w:pPr>
      <w:widowControl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7">
    <w:name w:val="批注文字 字符"/>
    <w:link w:val="a6"/>
    <w:rsid w:val="00203A56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styleId="a8">
    <w:name w:val="annotation subject"/>
    <w:basedOn w:val="a6"/>
    <w:next w:val="a6"/>
    <w:link w:val="a9"/>
    <w:rsid w:val="00203A56"/>
    <w:rPr>
      <w:b/>
      <w:bCs/>
      <w:lang w:eastAsia="zh-CN"/>
    </w:rPr>
  </w:style>
  <w:style w:type="character" w:customStyle="1" w:styleId="a9">
    <w:name w:val="批注主题 字符"/>
    <w:link w:val="a8"/>
    <w:rsid w:val="00203A56"/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styleId="aa">
    <w:name w:val="header"/>
    <w:basedOn w:val="a"/>
    <w:link w:val="ab"/>
    <w:rsid w:val="00203A5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kern w:val="0"/>
      <w:sz w:val="18"/>
      <w:szCs w:val="18"/>
      <w:lang w:eastAsia="en-US"/>
    </w:rPr>
  </w:style>
  <w:style w:type="character" w:customStyle="1" w:styleId="ab">
    <w:name w:val="页眉 字符"/>
    <w:link w:val="aa"/>
    <w:rsid w:val="00203A56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c">
    <w:name w:val="footer"/>
    <w:basedOn w:val="a"/>
    <w:link w:val="ad"/>
    <w:uiPriority w:val="99"/>
    <w:rsid w:val="00203A56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kern w:val="0"/>
      <w:sz w:val="18"/>
      <w:szCs w:val="18"/>
      <w:lang w:eastAsia="en-US"/>
    </w:rPr>
  </w:style>
  <w:style w:type="character" w:customStyle="1" w:styleId="ad">
    <w:name w:val="页脚 字符"/>
    <w:link w:val="ac"/>
    <w:uiPriority w:val="99"/>
    <w:rsid w:val="00203A56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character" w:styleId="ae">
    <w:name w:val="Hyperlink"/>
    <w:rsid w:val="00203A56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rsid w:val="00203A5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30"/>
      <w:szCs w:val="30"/>
    </w:rPr>
  </w:style>
  <w:style w:type="character" w:customStyle="1" w:styleId="HTML0">
    <w:name w:val="HTML 预设格式 字符"/>
    <w:link w:val="HTML"/>
    <w:uiPriority w:val="99"/>
    <w:rsid w:val="00203A56"/>
    <w:rPr>
      <w:rFonts w:ascii="Courier New" w:eastAsia="宋体" w:hAnsi="Courier New" w:cs="Courier New"/>
      <w:kern w:val="0"/>
      <w:sz w:val="30"/>
      <w:szCs w:val="30"/>
    </w:rPr>
  </w:style>
  <w:style w:type="character" w:customStyle="1" w:styleId="feature">
    <w:name w:val="feature"/>
    <w:rsid w:val="00203A56"/>
    <w:rPr>
      <w:rFonts w:cs="Times New Roman"/>
    </w:rPr>
  </w:style>
  <w:style w:type="character" w:customStyle="1" w:styleId="hps">
    <w:name w:val="hps"/>
    <w:rsid w:val="00203A56"/>
    <w:rPr>
      <w:rFonts w:cs="Times New Roman"/>
    </w:rPr>
  </w:style>
  <w:style w:type="character" w:customStyle="1" w:styleId="dict-hilight2">
    <w:name w:val="dict-hilight2"/>
    <w:rsid w:val="00203A56"/>
    <w:rPr>
      <w:rFonts w:cs="Times New Roman"/>
      <w:shd w:val="clear" w:color="auto" w:fill="DDEDFF"/>
    </w:rPr>
  </w:style>
  <w:style w:type="character" w:styleId="af">
    <w:name w:val="line number"/>
    <w:rsid w:val="00203A56"/>
    <w:rPr>
      <w:rFonts w:cs="Times New Roman"/>
    </w:rPr>
  </w:style>
  <w:style w:type="character" w:customStyle="1" w:styleId="apple-converted-space">
    <w:name w:val="apple-converted-space"/>
    <w:rsid w:val="00203A56"/>
  </w:style>
  <w:style w:type="character" w:styleId="af0">
    <w:name w:val="Emphasis"/>
    <w:uiPriority w:val="20"/>
    <w:qFormat/>
    <w:rsid w:val="00203A56"/>
    <w:rPr>
      <w:i/>
      <w:iCs/>
    </w:rPr>
  </w:style>
  <w:style w:type="table" w:styleId="af1">
    <w:name w:val="Table Grid"/>
    <w:basedOn w:val="a1"/>
    <w:rsid w:val="00203A5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Strong"/>
    <w:uiPriority w:val="22"/>
    <w:qFormat/>
    <w:rsid w:val="00203A56"/>
    <w:rPr>
      <w:b/>
      <w:bCs/>
    </w:rPr>
  </w:style>
  <w:style w:type="character" w:customStyle="1" w:styleId="highlight">
    <w:name w:val="highlight"/>
    <w:basedOn w:val="a0"/>
    <w:rsid w:val="00203A56"/>
  </w:style>
  <w:style w:type="paragraph" w:styleId="af3">
    <w:name w:val="List Paragraph"/>
    <w:basedOn w:val="a"/>
    <w:uiPriority w:val="34"/>
    <w:qFormat/>
    <w:rsid w:val="00203A56"/>
    <w:pPr>
      <w:ind w:firstLineChars="200" w:firstLine="420"/>
    </w:pPr>
  </w:style>
  <w:style w:type="character" w:customStyle="1" w:styleId="interref">
    <w:name w:val="interref"/>
    <w:rsid w:val="00203A56"/>
  </w:style>
  <w:style w:type="paragraph" w:customStyle="1" w:styleId="EndNoteBibliographyTitle">
    <w:name w:val="EndNote Bibliography Title"/>
    <w:basedOn w:val="a"/>
    <w:link w:val="EndNoteBibliographyTitleChar"/>
    <w:rsid w:val="00203A56"/>
    <w:pPr>
      <w:jc w:val="center"/>
    </w:pPr>
    <w:rPr>
      <w:rFonts w:ascii="Times New Roman" w:hAnsi="Times New Roman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203A56"/>
    <w:rPr>
      <w:rFonts w:ascii="Times New Roman" w:eastAsia="宋体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03A56"/>
    <w:pPr>
      <w:spacing w:line="360" w:lineRule="auto"/>
    </w:pPr>
    <w:rPr>
      <w:rFonts w:ascii="Times New Roman" w:hAnsi="Times New Roman"/>
      <w:noProof/>
      <w:sz w:val="20"/>
    </w:rPr>
  </w:style>
  <w:style w:type="character" w:customStyle="1" w:styleId="EndNoteBibliographyChar">
    <w:name w:val="EndNote Bibliography Char"/>
    <w:link w:val="EndNoteBibliography"/>
    <w:rsid w:val="00203A56"/>
    <w:rPr>
      <w:rFonts w:ascii="Times New Roman" w:eastAsia="宋体" w:hAnsi="Times New Roman" w:cs="Times New Roman"/>
      <w:noProof/>
      <w:sz w:val="20"/>
    </w:rPr>
  </w:style>
  <w:style w:type="character" w:customStyle="1" w:styleId="1Char">
    <w:name w:val="正文1 Char"/>
    <w:link w:val="14"/>
    <w:rsid w:val="00203A56"/>
    <w:rPr>
      <w:rFonts w:ascii="Times New Roman" w:eastAsia="Times New Roman" w:hAnsi="Times New Roman" w:cs="Times New Roman"/>
      <w:color w:val="000000"/>
      <w:szCs w:val="20"/>
      <w:lang w:eastAsia="en-US"/>
    </w:rPr>
  </w:style>
  <w:style w:type="character" w:customStyle="1" w:styleId="17">
    <w:name w:val="未处理的提及1"/>
    <w:basedOn w:val="a0"/>
    <w:uiPriority w:val="99"/>
    <w:semiHidden/>
    <w:unhideWhenUsed/>
    <w:rsid w:val="00203A56"/>
    <w:rPr>
      <w:color w:val="605E5C"/>
      <w:shd w:val="clear" w:color="auto" w:fill="E1DFDD"/>
    </w:rPr>
  </w:style>
  <w:style w:type="paragraph" w:customStyle="1" w:styleId="p">
    <w:name w:val="p"/>
    <w:basedOn w:val="a"/>
    <w:rsid w:val="00203A5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21">
    <w:name w:val="未处理的提及2"/>
    <w:basedOn w:val="a0"/>
    <w:uiPriority w:val="99"/>
    <w:semiHidden/>
    <w:unhideWhenUsed/>
    <w:rsid w:val="00203A56"/>
    <w:rPr>
      <w:color w:val="605E5C"/>
      <w:shd w:val="clear" w:color="auto" w:fill="E1DFDD"/>
    </w:rPr>
  </w:style>
  <w:style w:type="character" w:customStyle="1" w:styleId="31">
    <w:name w:val="未处理的提及3"/>
    <w:basedOn w:val="a0"/>
    <w:uiPriority w:val="99"/>
    <w:semiHidden/>
    <w:unhideWhenUsed/>
    <w:rsid w:val="00203A56"/>
    <w:rPr>
      <w:color w:val="605E5C"/>
      <w:shd w:val="clear" w:color="auto" w:fill="E1DFDD"/>
    </w:rPr>
  </w:style>
  <w:style w:type="character" w:customStyle="1" w:styleId="41">
    <w:name w:val="未处理的提及4"/>
    <w:basedOn w:val="a0"/>
    <w:uiPriority w:val="99"/>
    <w:semiHidden/>
    <w:unhideWhenUsed/>
    <w:rsid w:val="00203A56"/>
    <w:rPr>
      <w:color w:val="605E5C"/>
      <w:shd w:val="clear" w:color="auto" w:fill="E1DFDD"/>
    </w:rPr>
  </w:style>
  <w:style w:type="character" w:customStyle="1" w:styleId="named-content">
    <w:name w:val="named-content"/>
    <w:basedOn w:val="a0"/>
    <w:rsid w:val="00203A56"/>
  </w:style>
  <w:style w:type="paragraph" w:customStyle="1" w:styleId="Default">
    <w:name w:val="Default"/>
    <w:rsid w:val="00203A56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customStyle="1" w:styleId="5">
    <w:name w:val="未处理的提及5"/>
    <w:basedOn w:val="a0"/>
    <w:uiPriority w:val="99"/>
    <w:semiHidden/>
    <w:unhideWhenUsed/>
    <w:rsid w:val="00203A56"/>
    <w:rPr>
      <w:color w:val="605E5C"/>
      <w:shd w:val="clear" w:color="auto" w:fill="E1DFDD"/>
    </w:rPr>
  </w:style>
  <w:style w:type="character" w:customStyle="1" w:styleId="6">
    <w:name w:val="未处理的提及6"/>
    <w:basedOn w:val="a0"/>
    <w:uiPriority w:val="99"/>
    <w:semiHidden/>
    <w:unhideWhenUsed/>
    <w:rsid w:val="00203A56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203A56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203A56"/>
    <w:rPr>
      <w:rFonts w:ascii="Calibri" w:eastAsia="宋体" w:hAnsi="Calibri" w:cs="Times New Roman"/>
    </w:rPr>
  </w:style>
  <w:style w:type="character" w:customStyle="1" w:styleId="7">
    <w:name w:val="未处理的提及7"/>
    <w:basedOn w:val="a0"/>
    <w:uiPriority w:val="99"/>
    <w:semiHidden/>
    <w:unhideWhenUsed/>
    <w:rsid w:val="00203A56"/>
    <w:rPr>
      <w:color w:val="605E5C"/>
      <w:shd w:val="clear" w:color="auto" w:fill="E1DFDD"/>
    </w:rPr>
  </w:style>
  <w:style w:type="paragraph" w:styleId="af5">
    <w:name w:val="Normal (Web)"/>
    <w:basedOn w:val="a"/>
    <w:uiPriority w:val="99"/>
    <w:semiHidden/>
    <w:unhideWhenUsed/>
    <w:rsid w:val="00203A5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f6">
    <w:name w:val="Unresolved Mention"/>
    <w:basedOn w:val="a0"/>
    <w:uiPriority w:val="99"/>
    <w:semiHidden/>
    <w:unhideWhenUsed/>
    <w:rsid w:val="00A24B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992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1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466346">
              <w:marLeft w:val="0"/>
              <w:marRight w:val="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41818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465095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118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12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41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06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433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436A53-43D9-4125-816A-3A288181A4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lxf</dc:creator>
  <cp:lastModifiedBy>xf</cp:lastModifiedBy>
  <cp:revision>11</cp:revision>
  <cp:lastPrinted>2023-07-20T01:34:00Z</cp:lastPrinted>
  <dcterms:created xsi:type="dcterms:W3CDTF">2023-09-19T01:15:00Z</dcterms:created>
  <dcterms:modified xsi:type="dcterms:W3CDTF">2023-09-20T05:41:00Z</dcterms:modified>
</cp:coreProperties>
</file>